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1FE" w:rsidRPr="008914B6" w:rsidRDefault="006A51FE" w:rsidP="006A51FE">
      <w:pPr>
        <w:pStyle w:val="Heading2"/>
      </w:pPr>
      <w:r w:rsidRPr="008914B6">
        <w:t xml:space="preserve">Supplementary </w:t>
      </w:r>
      <w:r>
        <w:t>File</w:t>
      </w:r>
    </w:p>
    <w:p w:rsidR="006A51FE" w:rsidRPr="008914B6" w:rsidRDefault="006A51FE" w:rsidP="006A51FE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4D5619" w:rsidRPr="008914B6" w:rsidRDefault="004D5619" w:rsidP="004D5619">
      <w:pPr>
        <w:pBdr>
          <w:top w:val="nil"/>
          <w:left w:val="nil"/>
          <w:bottom w:val="nil"/>
          <w:right w:val="nil"/>
          <w:between w:val="nil"/>
        </w:pBdr>
        <w:spacing w:before="121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8914B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S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1</w:t>
      </w:r>
      <w:r w:rsidRPr="008914B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. </w:t>
      </w:r>
      <w:ins w:id="0" w:author="Eden Barrett" w:date="2022-03-18T11:27:00Z">
        <w:r w:rsidR="00993F15" w:rsidRPr="00993F15">
          <w:rPr>
            <w:rFonts w:ascii="Times New Roman" w:eastAsia="Times New Roman" w:hAnsi="Times New Roman" w:cs="Times New Roman"/>
            <w:b/>
            <w:color w:val="000000"/>
            <w:sz w:val="20"/>
            <w:szCs w:val="20"/>
          </w:rPr>
          <w:t>Adjusted Prevalence Ratios (</w:t>
        </w:r>
        <w:proofErr w:type="spellStart"/>
        <w:r w:rsidR="00993F15" w:rsidRPr="00993F15">
          <w:rPr>
            <w:rFonts w:ascii="Times New Roman" w:eastAsia="Times New Roman" w:hAnsi="Times New Roman" w:cs="Times New Roman"/>
            <w:b/>
            <w:color w:val="000000"/>
            <w:sz w:val="20"/>
            <w:szCs w:val="20"/>
          </w:rPr>
          <w:t>aPRs</w:t>
        </w:r>
        <w:proofErr w:type="spellEnd"/>
        <w:r w:rsidR="00993F15" w:rsidRPr="00993F15">
          <w:rPr>
            <w:rFonts w:ascii="Times New Roman" w:eastAsia="Times New Roman" w:hAnsi="Times New Roman" w:cs="Times New Roman"/>
            <w:b/>
            <w:color w:val="000000"/>
            <w:sz w:val="20"/>
            <w:szCs w:val="20"/>
          </w:rPr>
          <w:t xml:space="preserve">) for </w:t>
        </w:r>
      </w:ins>
      <w:r w:rsidRPr="008914B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youth (15-17 years) ‘current smoker’ by respondent type using weighted data, national youth current-smoking prevalence based on observed data, and predicted national youth current-smoking prevalence if all youth self-reported independently</w:t>
      </w:r>
    </w:p>
    <w:tbl>
      <w:tblPr>
        <w:tblW w:w="912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91"/>
        <w:gridCol w:w="1559"/>
        <w:gridCol w:w="1559"/>
        <w:gridCol w:w="1559"/>
        <w:gridCol w:w="1560"/>
      </w:tblGrid>
      <w:tr w:rsidR="004D5619" w:rsidRPr="008914B6" w:rsidTr="00DD2FFF">
        <w:trPr>
          <w:trHeight w:val="518"/>
        </w:trPr>
        <w:tc>
          <w:tcPr>
            <w:tcW w:w="2891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urrent smoker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ational current smoker prevalence estimate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D5619" w:rsidRPr="008914B6" w:rsidTr="00DD2FFF">
        <w:tc>
          <w:tcPr>
            <w:tcW w:w="2891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PR</w:t>
            </w:r>
            <w:proofErr w:type="spellEnd"/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bserved data</w:t>
            </w:r>
          </w:p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eighted % (95% CI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f all youth self-reported independently</w:t>
            </w:r>
          </w:p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eighted % (95% CI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p-value </w:t>
            </w:r>
          </w:p>
        </w:tc>
      </w:tr>
      <w:tr w:rsidR="004D5619" w:rsidRPr="008914B6" w:rsidTr="00DD2FFF">
        <w:tc>
          <w:tcPr>
            <w:tcW w:w="289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4D5619" w:rsidRPr="008914B6" w:rsidRDefault="004D5619" w:rsidP="004D5619">
            <w:pPr>
              <w:spacing w:before="4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boriginal and Torres Strait Islander popul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4D5619" w:rsidRPr="008914B6" w:rsidRDefault="004D5619" w:rsidP="004D5619">
            <w:pPr>
              <w:spacing w:before="4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4D5619" w:rsidRPr="008914B6" w:rsidRDefault="004D5619" w:rsidP="004D5619">
            <w:pPr>
              <w:spacing w:before="4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4D5619" w:rsidRPr="008914B6" w:rsidRDefault="004D5619" w:rsidP="004D5619">
            <w:pPr>
              <w:spacing w:before="4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4D5619" w:rsidRPr="008914B6" w:rsidRDefault="004D5619" w:rsidP="004D5619">
            <w:pPr>
              <w:spacing w:before="4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44EDD" w:rsidRPr="008914B6" w:rsidTr="00DD2FFF">
        <w:tc>
          <w:tcPr>
            <w:tcW w:w="2891" w:type="dxa"/>
            <w:tcBorders>
              <w:top w:val="single" w:sz="4" w:space="0" w:color="auto"/>
              <w:right w:val="nil"/>
            </w:tcBorders>
            <w:vAlign w:val="center"/>
          </w:tcPr>
          <w:p w:rsidR="00D44EDD" w:rsidRPr="00AB237B" w:rsidRDefault="00D44EDD" w:rsidP="00D44EDD">
            <w:pPr>
              <w:spacing w:before="41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2012-13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</w:t>
            </w: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TSIHS</w:t>
            </w:r>
            <w:r w:rsidR="00AB237B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44EDD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D44EDD" w:rsidRPr="008914B6" w:rsidRDefault="00D44EDD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 (15.4, 22.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 (16.5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6)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</w:tr>
      <w:tr w:rsidR="00D44EDD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D44EDD" w:rsidRPr="008914B6" w:rsidRDefault="00D44EDD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Prox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44EDD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D44EDD" w:rsidRPr="008914B6" w:rsidRDefault="00D44EDD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with parent presen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67, 1.7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44EDD" w:rsidRPr="008914B6" w:rsidTr="00DD2FFF">
        <w:tc>
          <w:tcPr>
            <w:tcW w:w="2891" w:type="dxa"/>
            <w:tcBorders>
              <w:bottom w:val="nil"/>
              <w:right w:val="nil"/>
            </w:tcBorders>
            <w:vAlign w:val="center"/>
          </w:tcPr>
          <w:p w:rsidR="00D44EDD" w:rsidRPr="008914B6" w:rsidRDefault="00D44EDD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independently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 (0.92, 2.51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D5619" w:rsidRPr="008914B6" w:rsidTr="00DD2FFF">
        <w:tc>
          <w:tcPr>
            <w:tcW w:w="2891" w:type="dxa"/>
            <w:tcBorders>
              <w:top w:val="nil"/>
              <w:bottom w:val="nil"/>
              <w:right w:val="nil"/>
            </w:tcBorders>
            <w:vAlign w:val="center"/>
          </w:tcPr>
          <w:p w:rsidR="004D5619" w:rsidRPr="00AB237B" w:rsidRDefault="004D5619" w:rsidP="004D5619">
            <w:pPr>
              <w:spacing w:before="41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18-19 NATSIHS</w:t>
            </w:r>
            <w:r w:rsidR="00AB237B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D5619" w:rsidRPr="008914B6" w:rsidTr="00DD2FFF">
        <w:tc>
          <w:tcPr>
            <w:tcW w:w="2891" w:type="dxa"/>
            <w:tcBorders>
              <w:top w:val="nil"/>
              <w:bottom w:val="nil"/>
              <w:right w:val="nil"/>
            </w:tcBorders>
            <w:vAlign w:val="center"/>
          </w:tcPr>
          <w:p w:rsidR="004D5619" w:rsidRPr="008914B6" w:rsidRDefault="004D5619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 (8.4,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 (4.8,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8</w:t>
            </w:r>
          </w:p>
        </w:tc>
      </w:tr>
      <w:tr w:rsidR="004D5619" w:rsidRPr="008914B6" w:rsidTr="00DD2FFF">
        <w:tc>
          <w:tcPr>
            <w:tcW w:w="2891" w:type="dxa"/>
            <w:tcBorders>
              <w:top w:val="nil"/>
              <w:right w:val="nil"/>
            </w:tcBorders>
            <w:vAlign w:val="center"/>
          </w:tcPr>
          <w:p w:rsidR="004D5619" w:rsidRPr="008914B6" w:rsidRDefault="004D5619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Prox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D5619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4D5619" w:rsidRPr="008914B6" w:rsidRDefault="004D5619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with parent presen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 (0.29,1.88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D5619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4D5619" w:rsidRPr="008914B6" w:rsidRDefault="004D5619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independentl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 (0.73,4.05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D5619" w:rsidRPr="008914B6" w:rsidTr="00DD2FFF">
        <w:tc>
          <w:tcPr>
            <w:tcW w:w="2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619" w:rsidRPr="008914B6" w:rsidRDefault="004D5619" w:rsidP="004D5619">
            <w:pPr>
              <w:spacing w:before="4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popul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619" w:rsidRPr="008914B6" w:rsidRDefault="004D5619" w:rsidP="004D5619">
            <w:pPr>
              <w:spacing w:before="4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619" w:rsidRPr="008914B6" w:rsidRDefault="004D5619" w:rsidP="004D5619">
            <w:pPr>
              <w:spacing w:before="4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619" w:rsidRPr="008914B6" w:rsidRDefault="004D5619" w:rsidP="004D5619">
            <w:pPr>
              <w:spacing w:before="4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619" w:rsidRPr="008914B6" w:rsidRDefault="004D5619" w:rsidP="004D5619">
            <w:pPr>
              <w:spacing w:before="4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44EDD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D44EDD" w:rsidRPr="00AB237B" w:rsidRDefault="00D44EDD" w:rsidP="00D44EDD">
            <w:pPr>
              <w:spacing w:before="41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07-08 NHS</w:t>
            </w:r>
            <w:r w:rsidR="00AB237B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44EDD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D44EDD" w:rsidRPr="008914B6" w:rsidRDefault="00D44EDD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 (4.6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 (8.5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)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D44EDD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D44EDD" w:rsidRPr="008914B6" w:rsidRDefault="00D44EDD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Prox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44EDD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D44EDD" w:rsidRPr="008914B6" w:rsidRDefault="00D44EDD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with parent presen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 (0.47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4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44EDD" w:rsidRPr="008914B6" w:rsidTr="00DD2FFF">
        <w:tc>
          <w:tcPr>
            <w:tcW w:w="2891" w:type="dxa"/>
            <w:tcBorders>
              <w:bottom w:val="nil"/>
              <w:right w:val="nil"/>
            </w:tcBorders>
            <w:vAlign w:val="center"/>
          </w:tcPr>
          <w:p w:rsidR="00D44EDD" w:rsidRPr="008914B6" w:rsidRDefault="00D44EDD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independently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5 (1.86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2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44EDD" w:rsidRPr="008914B6" w:rsidTr="00DD2FFF">
        <w:tc>
          <w:tcPr>
            <w:tcW w:w="2891" w:type="dxa"/>
            <w:tcBorders>
              <w:top w:val="nil"/>
              <w:right w:val="nil"/>
            </w:tcBorders>
            <w:vAlign w:val="center"/>
          </w:tcPr>
          <w:p w:rsidR="00D44EDD" w:rsidRPr="00AB237B" w:rsidRDefault="00D44EDD" w:rsidP="00D44EDD">
            <w:pPr>
              <w:spacing w:before="41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11-12 NHS</w:t>
            </w:r>
            <w:r w:rsidR="00AB237B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D44EDD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D44EDD" w:rsidRPr="008914B6" w:rsidRDefault="00D44EDD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 (4.7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 (6.4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)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</w:tr>
      <w:tr w:rsidR="00D44EDD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D44EDD" w:rsidRPr="008914B6" w:rsidRDefault="00D44EDD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Prox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D44EDD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D44EDD" w:rsidRPr="008914B6" w:rsidRDefault="00D44EDD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with parent presen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41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D44EDD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D44EDD" w:rsidRPr="008914B6" w:rsidRDefault="00D44EDD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independentl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3 (0.92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9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D44EDD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D44EDD" w:rsidRPr="00AB237B" w:rsidRDefault="00D44EDD" w:rsidP="00D44EDD">
            <w:pPr>
              <w:spacing w:before="41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14-15 NHS</w:t>
            </w:r>
            <w:r w:rsidR="00AB237B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44EDD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D44EDD" w:rsidRPr="008914B6" w:rsidRDefault="00D44EDD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 (2.0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 (1.1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)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</w:tr>
      <w:tr w:rsidR="00D44EDD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D44EDD" w:rsidRPr="008914B6" w:rsidRDefault="00D44EDD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Prox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44EDD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D44EDD" w:rsidRPr="008914B6" w:rsidRDefault="00D44EDD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with parent presen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38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44EDD" w:rsidRPr="008914B6" w:rsidTr="00DD2FFF">
        <w:tc>
          <w:tcPr>
            <w:tcW w:w="2891" w:type="dxa"/>
            <w:tcBorders>
              <w:bottom w:val="nil"/>
              <w:right w:val="nil"/>
            </w:tcBorders>
            <w:vAlign w:val="center"/>
          </w:tcPr>
          <w:p w:rsidR="00D44EDD" w:rsidRPr="008914B6" w:rsidRDefault="00D44EDD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independentl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 (0.49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D44EDD" w:rsidRPr="008914B6" w:rsidRDefault="00D44EDD" w:rsidP="00D44EDD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D5619" w:rsidRPr="008914B6" w:rsidTr="00DD2FFF">
        <w:tc>
          <w:tcPr>
            <w:tcW w:w="2891" w:type="dxa"/>
            <w:tcBorders>
              <w:top w:val="nil"/>
              <w:right w:val="nil"/>
            </w:tcBorders>
            <w:vAlign w:val="center"/>
          </w:tcPr>
          <w:p w:rsidR="004D5619" w:rsidRPr="00AB237B" w:rsidRDefault="004D5619" w:rsidP="004D5619">
            <w:pPr>
              <w:spacing w:before="41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17-18 NHS</w:t>
            </w:r>
            <w:r w:rsidR="00AB237B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D5619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4D5619" w:rsidRPr="008914B6" w:rsidRDefault="004D5619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(1.4,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 (0.1,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)</w:t>
            </w: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9</w:t>
            </w:r>
          </w:p>
        </w:tc>
      </w:tr>
      <w:tr w:rsidR="004D5619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4D5619" w:rsidRPr="008914B6" w:rsidRDefault="004D5619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Prox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D5619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4D5619" w:rsidRPr="008914B6" w:rsidRDefault="004D5619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with parent presen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 (0.10,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D5619" w:rsidRPr="008914B6" w:rsidTr="00DD2FFF">
        <w:tc>
          <w:tcPr>
            <w:tcW w:w="2891" w:type="dxa"/>
            <w:tcBorders>
              <w:right w:val="nil"/>
            </w:tcBorders>
            <w:vAlign w:val="center"/>
          </w:tcPr>
          <w:p w:rsidR="004D5619" w:rsidRPr="008914B6" w:rsidRDefault="004D5619" w:rsidP="00AB237B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independentl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 (0.49,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5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</w:tcBorders>
            <w:vAlign w:val="center"/>
          </w:tcPr>
          <w:p w:rsidR="004D5619" w:rsidRPr="008914B6" w:rsidRDefault="004D5619" w:rsidP="004D5619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4D5619" w:rsidRPr="008914B6" w:rsidRDefault="004D5619" w:rsidP="004D5619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r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>aPR</w:t>
      </w:r>
      <w:proofErr w:type="spellEnd"/>
      <w:r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= Prevalence Ratio adjusted for age, sex, remoteness, and education status. Prevalence Ratios and prevalence estimates are calculated using weighted data. </w:t>
      </w:r>
      <w:ins w:id="1" w:author="Eden Barrett" w:date="2022-03-22T10:29:00Z">
        <w:r w:rsidR="008C2E94" w:rsidRPr="008C2E94">
          <w:rPr>
            <w:rFonts w:ascii="Times New Roman" w:eastAsia="Times New Roman" w:hAnsi="Times New Roman" w:cs="Times New Roman"/>
            <w:color w:val="000000"/>
            <w:sz w:val="16"/>
            <w:szCs w:val="16"/>
          </w:rPr>
          <w:t>The p-values presented (calculated using upper tailed Z-test) are from the statistical test of difference between national current smoker prevalence estimated using observed data compared to if all youth self-reported independently.</w:t>
        </w:r>
      </w:ins>
      <w:bookmarkStart w:id="2" w:name="_GoBack"/>
      <w:bookmarkEnd w:id="2"/>
    </w:p>
    <w:p w:rsidR="00AB237B" w:rsidRDefault="00AB237B" w:rsidP="00AB237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CI, confidence intervals; NATSIHS, National Aboriginal and Torres Strait Islander Health Survey; NHS, National Health Survey.</w:t>
      </w:r>
    </w:p>
    <w:p w:rsidR="005D5A34" w:rsidRDefault="005D5A34" w:rsidP="005D5A3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1. Australian Bureau of Statistics, </w:t>
      </w:r>
      <w:r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>Australian Aboriginal and Torres Strait Islander Health Survey (Core component) 2012-13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P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accessed through Australian Bureau of Statistics DataLab July 2021).  </w:t>
      </w:r>
    </w:p>
    <w:p w:rsidR="005D5A34" w:rsidRDefault="005D5A34" w:rsidP="005D5A3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2. Australian Bureau of Statistics, </w:t>
      </w:r>
      <w:r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National Aboriginal and Torres Strait Islander Health Survey, 2018-19, </w:t>
      </w:r>
      <w:r w:rsidRP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accessed through Australian Bureau of Statistics DataLab July 2021).  </w:t>
      </w:r>
    </w:p>
    <w:p w:rsidR="005D5A34" w:rsidRDefault="005D5A34" w:rsidP="005D5A3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3. Australian Bureau of Statistics,</w:t>
      </w:r>
      <w:r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National Health S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urvey 2007-08, </w:t>
      </w:r>
      <w:r w:rsidRP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accessed through Australian Bureau of Statistics DataLab July 2021).  </w:t>
      </w:r>
    </w:p>
    <w:p w:rsidR="005D5A34" w:rsidRDefault="005D5A34" w:rsidP="005D5A3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4. Australian Bureau of Statistics, </w:t>
      </w:r>
      <w:r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>National Health S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urvey 2011-12, </w:t>
      </w:r>
      <w:r w:rsidRP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accessed through Australian Bureau of Statistics DataLab July 2021).  </w:t>
      </w:r>
    </w:p>
    <w:p w:rsidR="005D5A34" w:rsidRDefault="005D5A34" w:rsidP="005D5A34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5. Australian Bureau of Statistics, </w:t>
      </w:r>
      <w:r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>National Health S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urvey 2014-15, </w:t>
      </w:r>
      <w:r w:rsidRP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accessed through Australian Bureau of Statistics DataLab July 2021).  </w:t>
      </w:r>
    </w:p>
    <w:p w:rsidR="005D5A34" w:rsidRDefault="005D5A34" w:rsidP="005D5A34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6. Australian Bureau of Statistics, </w:t>
      </w:r>
      <w:r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>National Health S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urvey 2017-18, </w:t>
      </w:r>
      <w:r w:rsidRP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accessed through Australian Bureau of Statistics DataLab July 2021).  </w:t>
      </w:r>
    </w:p>
    <w:p w:rsidR="004D5619" w:rsidRDefault="004D5619">
      <w:pPr>
        <w:widowControl/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:rsidR="006A51FE" w:rsidRPr="008914B6" w:rsidRDefault="006A51FE" w:rsidP="006A51FE">
      <w:pPr>
        <w:spacing w:before="123" w:after="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8914B6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4D5619" w:rsidRPr="008914B6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4D5619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Pr="008914B6">
        <w:rPr>
          <w:rFonts w:ascii="Times New Roman" w:eastAsia="Times New Roman" w:hAnsi="Times New Roman" w:cs="Times New Roman"/>
          <w:b/>
          <w:sz w:val="20"/>
          <w:szCs w:val="20"/>
        </w:rPr>
        <w:t>. Distribution of respondent type within the weighted youth population (aged 15-17 years) across surveys, overall and by age, sex, remoteness, and education status</w:t>
      </w:r>
    </w:p>
    <w:tbl>
      <w:tblPr>
        <w:tblW w:w="929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33"/>
        <w:gridCol w:w="2127"/>
        <w:gridCol w:w="2128"/>
        <w:gridCol w:w="2203"/>
      </w:tblGrid>
      <w:tr w:rsidR="000B38F3" w:rsidRPr="008914B6" w:rsidTr="000B38F3">
        <w:trPr>
          <w:trHeight w:val="317"/>
        </w:trPr>
        <w:tc>
          <w:tcPr>
            <w:tcW w:w="2833" w:type="dxa"/>
            <w:tcBorders>
              <w:top w:val="single" w:sz="4" w:space="0" w:color="000000"/>
              <w:bottom w:val="nil"/>
            </w:tcBorders>
            <w:vAlign w:val="bottom"/>
          </w:tcPr>
          <w:p w:rsidR="000B38F3" w:rsidRPr="008914B6" w:rsidRDefault="000B38F3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B38F3" w:rsidRDefault="000B38F3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spondent type</w:t>
            </w:r>
          </w:p>
          <w:p w:rsidR="000B38F3" w:rsidRPr="008914B6" w:rsidRDefault="000B38F3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eighted % (95% CI)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B38F3" w:rsidRPr="008914B6" w:rsidRDefault="000B38F3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B38F3" w:rsidRPr="008914B6" w:rsidRDefault="000B38F3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6A51FE" w:rsidRPr="008914B6" w:rsidTr="000B38F3">
        <w:trPr>
          <w:trHeight w:val="317"/>
        </w:trPr>
        <w:tc>
          <w:tcPr>
            <w:tcW w:w="2833" w:type="dxa"/>
            <w:tcBorders>
              <w:top w:val="nil"/>
            </w:tcBorders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oxy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outh self-report with parent present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outh self-report independently</w:t>
            </w:r>
          </w:p>
        </w:tc>
      </w:tr>
      <w:tr w:rsidR="000B38F3" w:rsidRPr="008914B6" w:rsidTr="000B38F3">
        <w:trPr>
          <w:trHeight w:val="227"/>
        </w:trPr>
        <w:tc>
          <w:tcPr>
            <w:tcW w:w="2833" w:type="dxa"/>
            <w:tcBorders>
              <w:top w:val="single" w:sz="4" w:space="0" w:color="000000"/>
            </w:tcBorders>
            <w:vAlign w:val="center"/>
          </w:tcPr>
          <w:p w:rsidR="000B38F3" w:rsidRPr="008914B6" w:rsidRDefault="000B38F3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boriginal and Torres Strait Islander population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 w:rsidR="000B38F3" w:rsidRPr="008914B6" w:rsidRDefault="000B38F3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tcBorders>
              <w:top w:val="single" w:sz="4" w:space="0" w:color="000000"/>
            </w:tcBorders>
            <w:vAlign w:val="center"/>
          </w:tcPr>
          <w:p w:rsidR="000B38F3" w:rsidRPr="008914B6" w:rsidRDefault="000B38F3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tcBorders>
              <w:top w:val="single" w:sz="4" w:space="0" w:color="000000"/>
            </w:tcBorders>
            <w:vAlign w:val="center"/>
          </w:tcPr>
          <w:p w:rsidR="000B38F3" w:rsidRPr="008914B6" w:rsidRDefault="000B38F3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D44EDD" w:rsidRPr="008914B6" w:rsidTr="00D44EDD">
        <w:trPr>
          <w:trHeight w:val="227"/>
        </w:trPr>
        <w:tc>
          <w:tcPr>
            <w:tcW w:w="2833" w:type="dxa"/>
            <w:vAlign w:val="center"/>
          </w:tcPr>
          <w:p w:rsidR="00D44EDD" w:rsidRPr="00AB237B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12-13 AATSIHS</w:t>
            </w:r>
            <w:r w:rsidR="00AB237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127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6.5 (31.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41.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0.4 (35.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45.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.1 (19.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26.8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D44EDD" w:rsidRPr="008914B6" w:rsidTr="00D44EDD">
        <w:trPr>
          <w:trHeight w:val="227"/>
        </w:trPr>
        <w:tc>
          <w:tcPr>
            <w:tcW w:w="2833" w:type="dxa"/>
            <w:vAlign w:val="center"/>
          </w:tcPr>
          <w:p w:rsidR="00D44EDD" w:rsidRPr="008914B6" w:rsidRDefault="00D44EDD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2127" w:type="dxa"/>
            <w:vAlign w:val="center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4EDD" w:rsidRPr="008914B6" w:rsidTr="00D44EDD">
        <w:trPr>
          <w:trHeight w:val="227"/>
        </w:trPr>
        <w:tc>
          <w:tcPr>
            <w:tcW w:w="2833" w:type="dxa"/>
            <w:vAlign w:val="center"/>
          </w:tcPr>
          <w:p w:rsidR="00D44EDD" w:rsidRPr="008914B6" w:rsidRDefault="00D44EDD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16 years</w:t>
            </w:r>
          </w:p>
        </w:tc>
        <w:tc>
          <w:tcPr>
            <w:tcW w:w="2127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5 (33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5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 (33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7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 (15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4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44EDD" w:rsidRPr="008914B6" w:rsidTr="00D44EDD">
        <w:trPr>
          <w:trHeight w:val="227"/>
        </w:trPr>
        <w:tc>
          <w:tcPr>
            <w:tcW w:w="2833" w:type="dxa"/>
            <w:vAlign w:val="center"/>
          </w:tcPr>
          <w:p w:rsidR="00D44EDD" w:rsidRPr="008914B6" w:rsidRDefault="00D44EDD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years</w:t>
            </w:r>
          </w:p>
        </w:tc>
        <w:tc>
          <w:tcPr>
            <w:tcW w:w="2127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1 (21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9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 (29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9 (22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7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44EDD" w:rsidRPr="008914B6" w:rsidTr="00D44EDD">
        <w:trPr>
          <w:trHeight w:val="227"/>
        </w:trPr>
        <w:tc>
          <w:tcPr>
            <w:tcW w:w="2833" w:type="dxa"/>
            <w:vAlign w:val="center"/>
          </w:tcPr>
          <w:p w:rsidR="00D44EDD" w:rsidRPr="008914B6" w:rsidRDefault="00D44EDD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7" w:type="dxa"/>
            <w:vAlign w:val="center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4EDD" w:rsidRPr="008914B6" w:rsidTr="00D44EDD">
        <w:trPr>
          <w:trHeight w:val="227"/>
        </w:trPr>
        <w:tc>
          <w:tcPr>
            <w:tcW w:w="2833" w:type="dxa"/>
            <w:vAlign w:val="center"/>
          </w:tcPr>
          <w:p w:rsidR="00D44EDD" w:rsidRPr="008914B6" w:rsidRDefault="00D44EDD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7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7 (3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4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7 (32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6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 (17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7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44EDD" w:rsidRPr="008914B6" w:rsidTr="00D44EDD">
        <w:trPr>
          <w:trHeight w:val="227"/>
        </w:trPr>
        <w:tc>
          <w:tcPr>
            <w:tcW w:w="2833" w:type="dxa"/>
            <w:vAlign w:val="center"/>
          </w:tcPr>
          <w:p w:rsidR="00D44EDD" w:rsidRPr="008914B6" w:rsidRDefault="00D44EDD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127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 (28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2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2 (34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8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 (18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8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44EDD" w:rsidRPr="008914B6" w:rsidTr="00D44EDD">
        <w:trPr>
          <w:trHeight w:val="227"/>
        </w:trPr>
        <w:tc>
          <w:tcPr>
            <w:tcW w:w="2833" w:type="dxa"/>
            <w:vAlign w:val="center"/>
          </w:tcPr>
          <w:p w:rsidR="00D44EDD" w:rsidRPr="00AB237B" w:rsidRDefault="00D44EDD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moteness</w:t>
            </w:r>
            <w:r w:rsidR="00AB237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27" w:type="dxa"/>
            <w:vAlign w:val="center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4EDD" w:rsidRPr="008914B6" w:rsidTr="00D44EDD">
        <w:trPr>
          <w:trHeight w:val="227"/>
        </w:trPr>
        <w:tc>
          <w:tcPr>
            <w:tcW w:w="2833" w:type="dxa"/>
            <w:vAlign w:val="center"/>
          </w:tcPr>
          <w:p w:rsidR="00D44EDD" w:rsidRPr="008914B6" w:rsidRDefault="00D44EDD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cities</w:t>
            </w:r>
          </w:p>
        </w:tc>
        <w:tc>
          <w:tcPr>
            <w:tcW w:w="2127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6 (29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4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4 (29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5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0 (19.4 32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44EDD" w:rsidRPr="008914B6" w:rsidTr="00D44EDD">
        <w:trPr>
          <w:trHeight w:val="227"/>
        </w:trPr>
        <w:tc>
          <w:tcPr>
            <w:tcW w:w="2833" w:type="dxa"/>
            <w:vAlign w:val="center"/>
          </w:tcPr>
          <w:p w:rsidR="00D44EDD" w:rsidRPr="008914B6" w:rsidRDefault="00D44EDD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ner regional</w:t>
            </w:r>
          </w:p>
        </w:tc>
        <w:tc>
          <w:tcPr>
            <w:tcW w:w="2127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4 (21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2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7 (37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7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 (13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6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44EDD" w:rsidRPr="008914B6" w:rsidTr="00D44EDD">
        <w:trPr>
          <w:trHeight w:val="227"/>
        </w:trPr>
        <w:tc>
          <w:tcPr>
            <w:tcW w:w="2833" w:type="dxa"/>
            <w:vAlign w:val="center"/>
          </w:tcPr>
          <w:p w:rsidR="00D44EDD" w:rsidRPr="008914B6" w:rsidRDefault="00D44EDD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er regional, remote, very remote</w:t>
            </w:r>
          </w:p>
        </w:tc>
        <w:tc>
          <w:tcPr>
            <w:tcW w:w="2127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 (31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6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9 (3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7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 (15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8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44EDD" w:rsidRPr="008914B6" w:rsidTr="00D44EDD">
        <w:trPr>
          <w:trHeight w:val="227"/>
        </w:trPr>
        <w:tc>
          <w:tcPr>
            <w:tcW w:w="2833" w:type="dxa"/>
            <w:vAlign w:val="center"/>
          </w:tcPr>
          <w:p w:rsidR="00D44EDD" w:rsidRPr="008914B6" w:rsidRDefault="00D44EDD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ducation status</w:t>
            </w:r>
          </w:p>
        </w:tc>
        <w:tc>
          <w:tcPr>
            <w:tcW w:w="2127" w:type="dxa"/>
            <w:vAlign w:val="center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4EDD" w:rsidRPr="008914B6" w:rsidTr="00D44EDD">
        <w:trPr>
          <w:trHeight w:val="227"/>
        </w:trPr>
        <w:tc>
          <w:tcPr>
            <w:tcW w:w="2833" w:type="dxa"/>
            <w:vAlign w:val="center"/>
          </w:tcPr>
          <w:p w:rsidR="00D44EDD" w:rsidRPr="008914B6" w:rsidRDefault="00D44EDD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ly studying</w:t>
            </w:r>
          </w:p>
        </w:tc>
        <w:tc>
          <w:tcPr>
            <w:tcW w:w="2127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9 (31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4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 (31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6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 (18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8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44EDD" w:rsidRPr="008914B6" w:rsidTr="00D44EDD">
        <w:trPr>
          <w:trHeight w:val="227"/>
        </w:trPr>
        <w:tc>
          <w:tcPr>
            <w:tcW w:w="2833" w:type="dxa"/>
            <w:tcBorders>
              <w:bottom w:val="nil"/>
            </w:tcBorders>
            <w:vAlign w:val="center"/>
          </w:tcPr>
          <w:p w:rsidR="00D44EDD" w:rsidRPr="008914B6" w:rsidRDefault="00D44EDD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currently studying</w:t>
            </w:r>
          </w:p>
        </w:tc>
        <w:tc>
          <w:tcPr>
            <w:tcW w:w="2127" w:type="dxa"/>
            <w:tcBorders>
              <w:bottom w:val="nil"/>
            </w:tcBorders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 (25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2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tcBorders>
              <w:bottom w:val="nil"/>
            </w:tcBorders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 (31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5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D44EDD" w:rsidRPr="008914B6" w:rsidRDefault="00D44EDD" w:rsidP="00D44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 (15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9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A51FE" w:rsidRPr="008914B6" w:rsidTr="00D44EDD">
        <w:trPr>
          <w:trHeight w:val="294"/>
        </w:trPr>
        <w:tc>
          <w:tcPr>
            <w:tcW w:w="2833" w:type="dxa"/>
            <w:tcBorders>
              <w:top w:val="nil"/>
            </w:tcBorders>
            <w:vAlign w:val="center"/>
          </w:tcPr>
          <w:p w:rsidR="006A51FE" w:rsidRPr="00AB237B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18-19 NATSIHS</w:t>
            </w:r>
            <w:r w:rsidR="00AB237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27" w:type="dxa"/>
            <w:tcBorders>
              <w:top w:val="nil"/>
            </w:tcBorders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4.9 (56.8</w:t>
            </w:r>
            <w:r w:rsidR="00B0510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72.9</w:t>
            </w:r>
            <w:r w:rsidR="00B0510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tcBorders>
              <w:top w:val="nil"/>
            </w:tcBorders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8.6 (20.2</w:t>
            </w:r>
            <w:r w:rsidR="00B0510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37.1</w:t>
            </w:r>
            <w:r w:rsidR="00B0510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tcBorders>
              <w:top w:val="nil"/>
            </w:tcBorders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.5 (2.8</w:t>
            </w:r>
            <w:r w:rsidR="00B0510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10.2</w:t>
            </w:r>
            <w:r w:rsidR="00B0510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2127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16 years</w:t>
            </w:r>
          </w:p>
        </w:tc>
        <w:tc>
          <w:tcPr>
            <w:tcW w:w="2127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4 (64.9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1.9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 (15.2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2.4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 (0.2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.5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years</w:t>
            </w:r>
          </w:p>
        </w:tc>
        <w:tc>
          <w:tcPr>
            <w:tcW w:w="2127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9 (23.9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7.8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 (24.4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0.3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 (5.8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7.8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7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7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1 (60.8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1.3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 (13.0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4.2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 (1.3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.4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127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3 (47.4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9.2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 (22.7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5.2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 (1.6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.9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moteness</w:t>
            </w:r>
          </w:p>
        </w:tc>
        <w:tc>
          <w:tcPr>
            <w:tcW w:w="2127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cities</w:t>
            </w:r>
          </w:p>
        </w:tc>
        <w:tc>
          <w:tcPr>
            <w:tcW w:w="2127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5 (65.9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9.1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 (9.3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2.3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0.2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2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ner regional</w:t>
            </w:r>
          </w:p>
        </w:tc>
        <w:tc>
          <w:tcPr>
            <w:tcW w:w="2127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1 (28.5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3.8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203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--</w:t>
            </w: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er regional, remote, very remote</w:t>
            </w:r>
          </w:p>
        </w:tc>
        <w:tc>
          <w:tcPr>
            <w:tcW w:w="2127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4 (51.7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1.1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203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--</w:t>
            </w: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ducation status</w:t>
            </w:r>
          </w:p>
        </w:tc>
        <w:tc>
          <w:tcPr>
            <w:tcW w:w="2127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ly studying</w:t>
            </w:r>
          </w:p>
        </w:tc>
        <w:tc>
          <w:tcPr>
            <w:tcW w:w="2127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2 (58.6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5.7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 (18.1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6.0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 (2.0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.5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currently studying</w:t>
            </w:r>
          </w:p>
        </w:tc>
        <w:tc>
          <w:tcPr>
            <w:tcW w:w="2127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2 (33.6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6.8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 (13.4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7.0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 (0.0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.5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B38F3" w:rsidRPr="008914B6" w:rsidTr="000B38F3">
        <w:trPr>
          <w:trHeight w:val="227"/>
        </w:trPr>
        <w:tc>
          <w:tcPr>
            <w:tcW w:w="2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B38F3" w:rsidRPr="008914B6" w:rsidRDefault="000B38F3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 populati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B38F3" w:rsidRPr="008914B6" w:rsidRDefault="000B38F3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B38F3" w:rsidRPr="008914B6" w:rsidRDefault="000B38F3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B38F3" w:rsidRPr="008914B6" w:rsidRDefault="000B38F3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AB237B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07-08 NH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5.9 (31.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40.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3.9 (39.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48.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.2 (16.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23.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2127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16 years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6 (31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3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2 (39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2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 (12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years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3 (25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9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0 (32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5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 (22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5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7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3 (3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3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0 (35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0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 (14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4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5 (28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7 (38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1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 (16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5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moteness</w:t>
            </w:r>
          </w:p>
        </w:tc>
        <w:tc>
          <w:tcPr>
            <w:tcW w:w="2127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cities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7 (3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1 (36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7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 (17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6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ner regional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7 (28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5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6 (39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7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 (9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er regional, remote</w:t>
            </w:r>
          </w:p>
        </w:tc>
        <w:tc>
          <w:tcPr>
            <w:tcW w:w="2127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5 (2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8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 (3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7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 (9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3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ducation status</w:t>
            </w:r>
          </w:p>
        </w:tc>
        <w:tc>
          <w:tcPr>
            <w:tcW w:w="2127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ly studying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6 (3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2 (39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9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 (16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3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AB237B">
        <w:trPr>
          <w:trHeight w:val="227"/>
        </w:trPr>
        <w:tc>
          <w:tcPr>
            <w:tcW w:w="2833" w:type="dxa"/>
            <w:tcBorders>
              <w:bottom w:val="nil"/>
            </w:tcBorders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currently studying</w:t>
            </w:r>
          </w:p>
        </w:tc>
        <w:tc>
          <w:tcPr>
            <w:tcW w:w="2127" w:type="dxa"/>
            <w:tcBorders>
              <w:bottom w:val="nil"/>
            </w:tcBorders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0 (22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3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tcBorders>
              <w:bottom w:val="nil"/>
            </w:tcBorders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8 (23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8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 (11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AB237B">
        <w:trPr>
          <w:trHeight w:val="291"/>
        </w:trPr>
        <w:tc>
          <w:tcPr>
            <w:tcW w:w="2833" w:type="dxa"/>
            <w:tcBorders>
              <w:top w:val="nil"/>
            </w:tcBorders>
            <w:vAlign w:val="center"/>
          </w:tcPr>
          <w:p w:rsidR="00AB237B" w:rsidRPr="00AB237B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11-12 NH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127" w:type="dxa"/>
            <w:tcBorders>
              <w:top w:val="nil"/>
            </w:tcBorders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30.0 </w:t>
            </w: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26.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33.8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tcBorders>
              <w:top w:val="nil"/>
            </w:tcBorders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9.9 (46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53.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tcBorders>
              <w:top w:val="nil"/>
            </w:tcBorders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.1 (17.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23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2127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16 years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6 (29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9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9 (45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6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 (1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7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years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 (15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8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0 (4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5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9 (22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7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7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7 (25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8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6 (4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3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 (16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6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 (23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3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3 (48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8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 (14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2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moteness</w:t>
            </w:r>
          </w:p>
        </w:tc>
        <w:tc>
          <w:tcPr>
            <w:tcW w:w="2127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cities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 (24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2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4 (46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4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 (17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4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ner regional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5 (19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8 (42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5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 (8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2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Outer regional, remote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0 (26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7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 (26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 (14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4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ducation status</w:t>
            </w:r>
          </w:p>
        </w:tc>
        <w:tc>
          <w:tcPr>
            <w:tcW w:w="2127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ly studying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8 (25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3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9 (46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5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 (16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2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currently studying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8 (18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5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4 (26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3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9 (15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AB237B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14-15 NH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8.6 (33.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43.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2.3 (38.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46.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9.2 (15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23.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2127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16 years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5 (32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4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5 (41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1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 (1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years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6 (29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7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2 (27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2 (19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4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7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2 (35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9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 (34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6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 (12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2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 (27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2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9 (37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 (15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7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moteness</w:t>
            </w:r>
          </w:p>
        </w:tc>
        <w:tc>
          <w:tcPr>
            <w:tcW w:w="2127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cities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7 (32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3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6 (39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9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 (12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2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ner regional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3 (23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1 (28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9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 (12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4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er regional, remote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3 (31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 (23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4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 (6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3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ducation status</w:t>
            </w:r>
          </w:p>
        </w:tc>
        <w:tc>
          <w:tcPr>
            <w:tcW w:w="2127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ly studying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9 (34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3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0 (39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6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 (14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2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237B" w:rsidRPr="008914B6" w:rsidTr="00993F15">
        <w:trPr>
          <w:trHeight w:val="227"/>
        </w:trPr>
        <w:tc>
          <w:tcPr>
            <w:tcW w:w="2833" w:type="dxa"/>
            <w:vAlign w:val="center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currently studying</w:t>
            </w:r>
          </w:p>
        </w:tc>
        <w:tc>
          <w:tcPr>
            <w:tcW w:w="2127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0 (8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7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7 (1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2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AB237B" w:rsidRPr="008914B6" w:rsidRDefault="00AB237B" w:rsidP="00993F1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 (8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AB237B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17-18 NHS</w:t>
            </w:r>
            <w:r w:rsidR="00AB237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2127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7.8 (43.7</w:t>
            </w:r>
            <w:r w:rsidR="00B0510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51.9</w:t>
            </w:r>
            <w:r w:rsidR="00B0510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9.6 (36.0</w:t>
            </w:r>
            <w:r w:rsidR="00B0510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43.2</w:t>
            </w:r>
            <w:r w:rsidR="00B0510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2.6 (9.7</w:t>
            </w:r>
            <w:r w:rsidR="00B0510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15.6</w:t>
            </w:r>
            <w:r w:rsidR="00B0510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2127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16 years</w:t>
            </w:r>
          </w:p>
        </w:tc>
        <w:tc>
          <w:tcPr>
            <w:tcW w:w="2127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8 (43.3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4.4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 (35.6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5.8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 (7.2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.6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years</w:t>
            </w:r>
          </w:p>
        </w:tc>
        <w:tc>
          <w:tcPr>
            <w:tcW w:w="2127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6 (38.0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3.3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3 (29.7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4.9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 (11.1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2.9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7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7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5 (44.6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6.5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2 (30.3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2.2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 (9.5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7.0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127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 (39.9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9.9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2 (37.6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8.8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 (7.8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6.0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moteness</w:t>
            </w:r>
          </w:p>
        </w:tc>
        <w:tc>
          <w:tcPr>
            <w:tcW w:w="2127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cities</w:t>
            </w:r>
          </w:p>
        </w:tc>
        <w:tc>
          <w:tcPr>
            <w:tcW w:w="2127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0 (40.1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9.9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9 (37.3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6.4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 (9.3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7.1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ner regional</w:t>
            </w:r>
          </w:p>
        </w:tc>
        <w:tc>
          <w:tcPr>
            <w:tcW w:w="2127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8 (46.7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8.9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9 (23.2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0.6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 (5.4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.3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er regional, remote</w:t>
            </w:r>
          </w:p>
        </w:tc>
        <w:tc>
          <w:tcPr>
            <w:tcW w:w="2127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8 (35.5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2.1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3 (24.8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1.8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 (5.2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.7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ducation status</w:t>
            </w:r>
          </w:p>
        </w:tc>
        <w:tc>
          <w:tcPr>
            <w:tcW w:w="2127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8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3" w:type="dxa"/>
            <w:vAlign w:val="center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A51FE" w:rsidRPr="008914B6" w:rsidTr="000B38F3">
        <w:trPr>
          <w:trHeight w:val="227"/>
        </w:trPr>
        <w:tc>
          <w:tcPr>
            <w:tcW w:w="2833" w:type="dxa"/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rently studying</w:t>
            </w:r>
          </w:p>
        </w:tc>
        <w:tc>
          <w:tcPr>
            <w:tcW w:w="2127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3 (44.1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2.4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5 (35.9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3.0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 (9.2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.3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A51FE" w:rsidRPr="008914B6" w:rsidTr="00AB237B">
        <w:trPr>
          <w:trHeight w:val="227"/>
        </w:trPr>
        <w:tc>
          <w:tcPr>
            <w:tcW w:w="2833" w:type="dxa"/>
            <w:tcBorders>
              <w:bottom w:val="single" w:sz="4" w:space="0" w:color="auto"/>
            </w:tcBorders>
            <w:vAlign w:val="center"/>
          </w:tcPr>
          <w:p w:rsidR="006A51FE" w:rsidRPr="008914B6" w:rsidRDefault="006A51FE" w:rsidP="00AB2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currently studying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4 (27.5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5.3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 (24.0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8.1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bottom"/>
          </w:tcPr>
          <w:p w:rsidR="006A51FE" w:rsidRPr="008914B6" w:rsidRDefault="006A51FE" w:rsidP="004D56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 (5.5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9.6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:rsidR="00AB237B" w:rsidRDefault="00AB237B" w:rsidP="00AB237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>-- indicates that data were not presented due to small numbers in one or more categories.</w:t>
      </w:r>
    </w:p>
    <w:p w:rsidR="00AB237B" w:rsidRDefault="00AB237B" w:rsidP="00AB237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CI, confidence intervals; NATSIHS, National Aboriginal and Torres Strait Islander Health Survey; NHS, National Health Survey.</w:t>
      </w:r>
    </w:p>
    <w:p w:rsidR="00AB237B" w:rsidRDefault="00AB237B" w:rsidP="00AB237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1. 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ustralian Bureau of Statistics, </w:t>
      </w:r>
      <w:r w:rsidR="005D5A34"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>Australian Aboriginal and Torres Strait Islander Health Survey (Core component) 2012-13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="005D5A34" w:rsidRP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accessed through Australian Bureau of Statistics DataLab July 2021).  </w:t>
      </w:r>
    </w:p>
    <w:p w:rsidR="00AB237B" w:rsidRDefault="00AB237B" w:rsidP="00AB237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2. Australian Bureau of Statistics, Australian Statistical Geography Standard Remoteness Structure, ABS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hyperlink r:id="rId6" w:history="1">
        <w:r w:rsidR="005D5A34" w:rsidRPr="004A2502">
          <w:rPr>
            <w:rStyle w:val="Hyperlink"/>
            <w:rFonts w:ascii="Times New Roman" w:eastAsia="Times New Roman" w:hAnsi="Times New Roman" w:cs="Times New Roman"/>
            <w:sz w:val="16"/>
            <w:szCs w:val="16"/>
          </w:rPr>
          <w:t>https://www.abs.gov.au/websitedbs/d3310114.nsf/home/remoteness+structure</w:t>
        </w:r>
      </w:hyperlink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(accessed July 2021).</w:t>
      </w:r>
    </w:p>
    <w:p w:rsidR="00AB237B" w:rsidRDefault="00AB237B" w:rsidP="00AB237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3. 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ustralian Bureau of Statistics, </w:t>
      </w:r>
      <w:r w:rsidR="005D5A34"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National Aboriginal and Torres Strait Islander Health Survey, 2018-19, </w:t>
      </w:r>
      <w:r w:rsidR="005D5A34" w:rsidRP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accessed through Australian Bureau of Statistics DataLab July 2021).  </w:t>
      </w:r>
    </w:p>
    <w:p w:rsidR="00AB237B" w:rsidRDefault="00AB237B" w:rsidP="00AB237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4. 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>Australian Bureau of Statistics,</w:t>
      </w:r>
      <w:r w:rsidR="005D5A34"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National Health S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urvey 2007-08, </w:t>
      </w:r>
      <w:r w:rsidR="005D5A34" w:rsidRP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accessed through Australian Bureau of Statistics DataLab July 2021). 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5. 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ustralian Bureau of Statistics, </w:t>
      </w:r>
      <w:r w:rsidR="005D5A34"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>National Health S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urvey 2011-12, </w:t>
      </w:r>
      <w:r w:rsidR="005D5A34" w:rsidRP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accessed through Australian Bureau of Statistics DataLab July 2021).  </w:t>
      </w:r>
    </w:p>
    <w:p w:rsidR="005D5A34" w:rsidRDefault="00AB237B" w:rsidP="005D5A34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6. 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ustralian Bureau of Statistics, </w:t>
      </w:r>
      <w:r w:rsidR="005D5A34"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>National Health S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urvey 2014-15, </w:t>
      </w:r>
      <w:r w:rsidR="005D5A34" w:rsidRP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accessed through Australian Bureau of Statistics DataLab July 2021).  </w:t>
      </w:r>
    </w:p>
    <w:p w:rsidR="005D5A34" w:rsidRDefault="00AB237B" w:rsidP="005D5A34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7. 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ustralian Bureau of Statistics, </w:t>
      </w:r>
      <w:r w:rsidR="005D5A34"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>National Health S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urvey 2017-18, </w:t>
      </w:r>
      <w:r w:rsidR="005D5A34" w:rsidRP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accessed through Australian Bureau of Statistics DataLab July 2021).  </w:t>
      </w:r>
    </w:p>
    <w:p w:rsidR="005D5A34" w:rsidRDefault="005D5A34" w:rsidP="00AB237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6A51FE" w:rsidRPr="008914B6" w:rsidRDefault="006A51FE" w:rsidP="006A51F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</w:pPr>
      <w:r w:rsidRPr="008914B6">
        <w:rPr>
          <w:rFonts w:ascii="Times New Roman" w:hAnsi="Times New Roman" w:cs="Times New Roman"/>
        </w:rPr>
        <w:br w:type="page"/>
      </w:r>
    </w:p>
    <w:p w:rsidR="006A51FE" w:rsidRPr="008914B6" w:rsidRDefault="006A51FE" w:rsidP="006A51FE">
      <w:pPr>
        <w:pBdr>
          <w:top w:val="nil"/>
          <w:left w:val="nil"/>
          <w:bottom w:val="nil"/>
          <w:right w:val="nil"/>
          <w:between w:val="nil"/>
        </w:pBdr>
        <w:spacing w:before="121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8914B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lastRenderedPageBreak/>
        <w:t xml:space="preserve">Table </w:t>
      </w:r>
      <w:r w:rsidR="004D5619" w:rsidRPr="008914B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</w:t>
      </w:r>
      <w:r w:rsidR="004D5619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3</w:t>
      </w:r>
      <w:r w:rsidRPr="008914B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. National prevalence of youth (15-17 years) current, ex-, never and ever smokers, and </w:t>
      </w:r>
      <w:del w:id="3" w:author="Eden Barrett" w:date="2022-03-18T11:27:00Z">
        <w:r w:rsidRPr="008914B6" w:rsidDel="00993F15">
          <w:rPr>
            <w:rFonts w:ascii="Times New Roman" w:eastAsia="Times New Roman" w:hAnsi="Times New Roman" w:cs="Times New Roman"/>
            <w:b/>
            <w:color w:val="000000"/>
            <w:sz w:val="20"/>
            <w:szCs w:val="20"/>
          </w:rPr>
          <w:delText xml:space="preserve">PRs </w:delText>
        </w:r>
      </w:del>
      <w:ins w:id="4" w:author="Eden Barrett" w:date="2022-03-18T11:27:00Z">
        <w:r w:rsidR="00993F15">
          <w:rPr>
            <w:rFonts w:ascii="Times New Roman" w:eastAsia="Times New Roman" w:hAnsi="Times New Roman" w:cs="Times New Roman"/>
            <w:b/>
            <w:color w:val="000000"/>
            <w:sz w:val="20"/>
            <w:szCs w:val="20"/>
          </w:rPr>
          <w:t>Adjusted Prevalence Ratio</w:t>
        </w:r>
        <w:r w:rsidR="00993F15" w:rsidRPr="008914B6">
          <w:rPr>
            <w:rFonts w:ascii="Times New Roman" w:eastAsia="Times New Roman" w:hAnsi="Times New Roman" w:cs="Times New Roman"/>
            <w:b/>
            <w:color w:val="000000"/>
            <w:sz w:val="20"/>
            <w:szCs w:val="20"/>
          </w:rPr>
          <w:t>s</w:t>
        </w:r>
      </w:ins>
      <w:ins w:id="5" w:author="Eden Barrett" w:date="2022-03-18T11:28:00Z">
        <w:r w:rsidR="00993F15">
          <w:rPr>
            <w:rFonts w:ascii="Times New Roman" w:eastAsia="Times New Roman" w:hAnsi="Times New Roman" w:cs="Times New Roman"/>
            <w:b/>
            <w:color w:val="000000"/>
            <w:sz w:val="20"/>
            <w:szCs w:val="20"/>
          </w:rPr>
          <w:t xml:space="preserve"> (</w:t>
        </w:r>
        <w:proofErr w:type="spellStart"/>
        <w:r w:rsidR="00993F15">
          <w:rPr>
            <w:rFonts w:ascii="Times New Roman" w:eastAsia="Times New Roman" w:hAnsi="Times New Roman" w:cs="Times New Roman"/>
            <w:b/>
            <w:color w:val="000000"/>
            <w:sz w:val="20"/>
            <w:szCs w:val="20"/>
          </w:rPr>
          <w:t>aPR</w:t>
        </w:r>
        <w:proofErr w:type="spellEnd"/>
        <w:r w:rsidR="00993F15">
          <w:rPr>
            <w:rFonts w:ascii="Times New Roman" w:eastAsia="Times New Roman" w:hAnsi="Times New Roman" w:cs="Times New Roman"/>
            <w:b/>
            <w:color w:val="000000"/>
            <w:sz w:val="20"/>
            <w:szCs w:val="20"/>
          </w:rPr>
          <w:t>)</w:t>
        </w:r>
      </w:ins>
      <w:ins w:id="6" w:author="Eden Barrett" w:date="2022-03-18T11:27:00Z">
        <w:r w:rsidR="00993F15" w:rsidRPr="008914B6">
          <w:rPr>
            <w:rFonts w:ascii="Times New Roman" w:eastAsia="Times New Roman" w:hAnsi="Times New Roman" w:cs="Times New Roman"/>
            <w:b/>
            <w:color w:val="000000"/>
            <w:sz w:val="20"/>
            <w:szCs w:val="20"/>
          </w:rPr>
          <w:t xml:space="preserve"> </w:t>
        </w:r>
      </w:ins>
      <w:r w:rsidRPr="008914B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or ‘ever smoked’, overall and by respondent type, using weighted data</w:t>
      </w:r>
    </w:p>
    <w:tbl>
      <w:tblPr>
        <w:tblW w:w="9067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90"/>
        <w:gridCol w:w="1417"/>
        <w:gridCol w:w="1566"/>
        <w:gridCol w:w="1559"/>
        <w:gridCol w:w="1418"/>
        <w:gridCol w:w="1417"/>
      </w:tblGrid>
      <w:tr w:rsidR="00D531E5" w:rsidRPr="008914B6" w:rsidTr="00BC0C8E"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1E5" w:rsidRPr="008914B6" w:rsidRDefault="00D531E5" w:rsidP="00BC0C8E">
            <w:pPr>
              <w:spacing w:before="4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moking statu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eighted % (95% CI)</w:t>
            </w:r>
          </w:p>
        </w:tc>
        <w:tc>
          <w:tcPr>
            <w:tcW w:w="156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ver smoked</w:t>
            </w:r>
          </w:p>
        </w:tc>
      </w:tr>
      <w:tr w:rsidR="00D531E5" w:rsidRPr="008914B6" w:rsidTr="00BC0C8E"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1E5" w:rsidRPr="008914B6" w:rsidRDefault="00D531E5" w:rsidP="00BC0C8E">
            <w:pPr>
              <w:spacing w:before="4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urrent smoker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000000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x-smok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ever smok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ver smok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PR</w:t>
            </w:r>
            <w:proofErr w:type="spellEnd"/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95% CI)</w:t>
            </w:r>
          </w:p>
        </w:tc>
      </w:tr>
      <w:tr w:rsidR="00D531E5" w:rsidRPr="008914B6" w:rsidTr="00BC0C8E"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 w:rsidR="00D531E5" w:rsidRPr="008914B6" w:rsidRDefault="00D531E5" w:rsidP="00BC0C8E">
            <w:pPr>
              <w:spacing w:before="4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boriginal and Torres Strait Islander popul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C0C8E" w:rsidRPr="008914B6" w:rsidTr="00BC0C8E">
        <w:tc>
          <w:tcPr>
            <w:tcW w:w="1690" w:type="dxa"/>
            <w:tcBorders>
              <w:top w:val="nil"/>
              <w:bottom w:val="nil"/>
            </w:tcBorders>
          </w:tcPr>
          <w:p w:rsidR="00BC0C8E" w:rsidRPr="00BC0C8E" w:rsidRDefault="00BC0C8E" w:rsidP="00BC0C8E">
            <w:pPr>
              <w:spacing w:before="41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12-13 AATSIH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C0C8E" w:rsidRPr="008914B6" w:rsidTr="00BC0C8E">
        <w:tc>
          <w:tcPr>
            <w:tcW w:w="1690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 (15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2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 (2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8 (72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0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23.2 (19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7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C0C8E" w:rsidRPr="008914B6" w:rsidTr="00BC0C8E">
        <w:tc>
          <w:tcPr>
            <w:tcW w:w="1690" w:type="dxa"/>
          </w:tcPr>
          <w:p w:rsidR="00BC0C8E" w:rsidRPr="008914B6" w:rsidRDefault="00BC0C8E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Proxy</w:t>
            </w:r>
          </w:p>
        </w:tc>
        <w:tc>
          <w:tcPr>
            <w:tcW w:w="1417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 (11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1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6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59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18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417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BC0C8E" w:rsidRPr="008914B6" w:rsidTr="00BC0C8E">
        <w:tc>
          <w:tcPr>
            <w:tcW w:w="1690" w:type="dxa"/>
          </w:tcPr>
          <w:p w:rsidR="00BC0C8E" w:rsidRPr="008914B6" w:rsidRDefault="00BC0C8E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with parent present</w:t>
            </w:r>
          </w:p>
        </w:tc>
        <w:tc>
          <w:tcPr>
            <w:tcW w:w="1417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 (11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3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6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 (12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8 (7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3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23.2 (16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0.79, 1.80)</w:t>
            </w:r>
          </w:p>
        </w:tc>
      </w:tr>
      <w:tr w:rsidR="00BC0C8E" w:rsidRPr="008914B6" w:rsidTr="00BC0C8E">
        <w:tc>
          <w:tcPr>
            <w:tcW w:w="1690" w:type="dxa"/>
            <w:tcBorders>
              <w:bottom w:val="nil"/>
            </w:tcBorders>
          </w:tcPr>
          <w:p w:rsidR="00BC0C8E" w:rsidRPr="008914B6" w:rsidRDefault="00BC0C8E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independently</w:t>
            </w:r>
          </w:p>
        </w:tc>
        <w:tc>
          <w:tcPr>
            <w:tcW w:w="1417" w:type="dxa"/>
            <w:tcBorders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 (16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4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18" w:type="dxa"/>
            <w:tcBorders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417" w:type="dxa"/>
            <w:tcBorders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 (0.95, 2.36)</w:t>
            </w:r>
          </w:p>
        </w:tc>
      </w:tr>
      <w:tr w:rsidR="00D531E5" w:rsidRPr="008914B6" w:rsidTr="00BC0C8E">
        <w:trPr>
          <w:trHeight w:val="337"/>
        </w:trPr>
        <w:tc>
          <w:tcPr>
            <w:tcW w:w="1690" w:type="dxa"/>
            <w:tcBorders>
              <w:top w:val="nil"/>
              <w:bottom w:val="nil"/>
            </w:tcBorders>
          </w:tcPr>
          <w:p w:rsidR="00D531E5" w:rsidRPr="00BC0C8E" w:rsidRDefault="00D531E5" w:rsidP="00BC0C8E">
            <w:pPr>
              <w:spacing w:before="41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18-19 NATSIHS</w:t>
            </w:r>
            <w:r w:rsidR="00BC0C8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531E5" w:rsidRPr="008914B6" w:rsidTr="00BC0C8E">
        <w:tc>
          <w:tcPr>
            <w:tcW w:w="1690" w:type="dxa"/>
            <w:tcBorders>
              <w:top w:val="nil"/>
            </w:tcBorders>
          </w:tcPr>
          <w:p w:rsidR="00D531E5" w:rsidRPr="008914B6" w:rsidRDefault="00D531E5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 (8.4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top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 (0.8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6 (78.5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8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16.4 (11.2</w:t>
            </w:r>
            <w:r w:rsidR="00B0510B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1.5</w:t>
            </w:r>
            <w:r w:rsidR="00B051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31E5" w:rsidRPr="008914B6" w:rsidTr="00BC0C8E">
        <w:tc>
          <w:tcPr>
            <w:tcW w:w="1690" w:type="dxa"/>
          </w:tcPr>
          <w:p w:rsidR="00D531E5" w:rsidRPr="008914B6" w:rsidRDefault="00D531E5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Proxy</w:t>
            </w:r>
          </w:p>
        </w:tc>
        <w:tc>
          <w:tcPr>
            <w:tcW w:w="1417" w:type="dxa"/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 (6.1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6" w:type="dxa"/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59" w:type="dxa"/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18" w:type="dxa"/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417" w:type="dxa"/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D531E5" w:rsidRPr="008914B6" w:rsidTr="00BC0C8E">
        <w:tc>
          <w:tcPr>
            <w:tcW w:w="1690" w:type="dxa"/>
          </w:tcPr>
          <w:p w:rsidR="00D531E5" w:rsidRPr="008914B6" w:rsidRDefault="00D531E5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with parent present</w:t>
            </w:r>
          </w:p>
        </w:tc>
        <w:tc>
          <w:tcPr>
            <w:tcW w:w="1417" w:type="dxa"/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 (3.8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6.6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6" w:type="dxa"/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 (0.0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0 (78.3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7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14.0 (78.4</w:t>
            </w:r>
            <w:r w:rsidR="00B0510B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3.7</w:t>
            </w:r>
            <w:r w:rsidR="00B051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40,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)</w:t>
            </w:r>
          </w:p>
        </w:tc>
      </w:tr>
      <w:tr w:rsidR="00D531E5" w:rsidRPr="008914B6" w:rsidTr="00BC0C8E">
        <w:tc>
          <w:tcPr>
            <w:tcW w:w="1690" w:type="dxa"/>
            <w:tcBorders>
              <w:bottom w:val="nil"/>
            </w:tcBorders>
          </w:tcPr>
          <w:p w:rsidR="00D531E5" w:rsidRPr="008914B6" w:rsidRDefault="00D531E5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independently</w:t>
            </w:r>
          </w:p>
        </w:tc>
        <w:tc>
          <w:tcPr>
            <w:tcW w:w="1417" w:type="dxa"/>
            <w:tcBorders>
              <w:bottom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 (6.0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8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bottom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bottom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18" w:type="dxa"/>
            <w:tcBorders>
              <w:bottom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417" w:type="dxa"/>
            <w:tcBorders>
              <w:bottom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 (1.51,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9)</w:t>
            </w:r>
          </w:p>
        </w:tc>
      </w:tr>
      <w:tr w:rsidR="00D531E5" w:rsidRPr="008914B6" w:rsidTr="00BC0C8E"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 w:rsidR="00D531E5" w:rsidRPr="008914B6" w:rsidRDefault="00D531E5" w:rsidP="00BC0C8E">
            <w:pPr>
              <w:spacing w:before="4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popul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C0C8E" w:rsidRPr="008914B6" w:rsidTr="00BC0C8E">
        <w:tc>
          <w:tcPr>
            <w:tcW w:w="1690" w:type="dxa"/>
            <w:tcBorders>
              <w:top w:val="nil"/>
              <w:bottom w:val="nil"/>
            </w:tcBorders>
          </w:tcPr>
          <w:p w:rsidR="00BC0C8E" w:rsidRPr="00BC0C8E" w:rsidRDefault="00BC0C8E" w:rsidP="00BC0C8E">
            <w:pPr>
              <w:spacing w:before="41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07-08 NH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C0C8E" w:rsidRPr="008914B6" w:rsidTr="00BC0C8E">
        <w:tc>
          <w:tcPr>
            <w:tcW w:w="1690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 (4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 (1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6 (86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10.4 (7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3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C0C8E" w:rsidRPr="008914B6" w:rsidTr="00BC0C8E">
        <w:tc>
          <w:tcPr>
            <w:tcW w:w="1690" w:type="dxa"/>
          </w:tcPr>
          <w:p w:rsidR="00BC0C8E" w:rsidRPr="008914B6" w:rsidRDefault="00BC0C8E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Proxy</w:t>
            </w:r>
          </w:p>
        </w:tc>
        <w:tc>
          <w:tcPr>
            <w:tcW w:w="1417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 (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6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59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18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417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BC0C8E" w:rsidRPr="008914B6" w:rsidTr="00BC0C8E">
        <w:tc>
          <w:tcPr>
            <w:tcW w:w="1690" w:type="dxa"/>
          </w:tcPr>
          <w:p w:rsidR="00BC0C8E" w:rsidRPr="008914B6" w:rsidRDefault="00BC0C8E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with parent present</w:t>
            </w:r>
          </w:p>
        </w:tc>
        <w:tc>
          <w:tcPr>
            <w:tcW w:w="1417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(1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6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59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18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417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 (0.63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7)</w:t>
            </w:r>
          </w:p>
        </w:tc>
      </w:tr>
      <w:tr w:rsidR="00BC0C8E" w:rsidRPr="008914B6" w:rsidTr="00BC0C8E">
        <w:tc>
          <w:tcPr>
            <w:tcW w:w="1690" w:type="dxa"/>
          </w:tcPr>
          <w:p w:rsidR="00BC0C8E" w:rsidRPr="008914B6" w:rsidRDefault="00BC0C8E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independently</w:t>
            </w:r>
          </w:p>
        </w:tc>
        <w:tc>
          <w:tcPr>
            <w:tcW w:w="1417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 (8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6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 (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1 (7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20.9 (12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9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3 (1.32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8)</w:t>
            </w:r>
          </w:p>
        </w:tc>
      </w:tr>
      <w:tr w:rsidR="00BC0C8E" w:rsidRPr="008914B6" w:rsidTr="00BC0C8E">
        <w:tc>
          <w:tcPr>
            <w:tcW w:w="1690" w:type="dxa"/>
            <w:tcBorders>
              <w:top w:val="nil"/>
              <w:bottom w:val="nil"/>
            </w:tcBorders>
          </w:tcPr>
          <w:p w:rsidR="00BC0C8E" w:rsidRPr="00BC0C8E" w:rsidRDefault="00BC0C8E" w:rsidP="00BC0C8E">
            <w:pPr>
              <w:spacing w:before="41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11-12 NH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C0C8E" w:rsidRPr="008914B6" w:rsidTr="00BC0C8E">
        <w:tc>
          <w:tcPr>
            <w:tcW w:w="1690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 (4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 (2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2 (87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10.8 (8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2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C0C8E" w:rsidRPr="008914B6" w:rsidTr="00BC0C8E">
        <w:tc>
          <w:tcPr>
            <w:tcW w:w="1690" w:type="dxa"/>
          </w:tcPr>
          <w:p w:rsidR="00BC0C8E" w:rsidRPr="008914B6" w:rsidRDefault="00BC0C8E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Proxy</w:t>
            </w:r>
          </w:p>
        </w:tc>
        <w:tc>
          <w:tcPr>
            <w:tcW w:w="1417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 (2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6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59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18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417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BC0C8E" w:rsidRPr="008914B6" w:rsidTr="00BC0C8E">
        <w:tc>
          <w:tcPr>
            <w:tcW w:w="1690" w:type="dxa"/>
          </w:tcPr>
          <w:p w:rsidR="00BC0C8E" w:rsidRPr="008914B6" w:rsidRDefault="00BC0C8E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with parent present</w:t>
            </w:r>
          </w:p>
        </w:tc>
        <w:tc>
          <w:tcPr>
            <w:tcW w:w="1417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(2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6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59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18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417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 (0.80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3)</w:t>
            </w:r>
          </w:p>
        </w:tc>
      </w:tr>
      <w:tr w:rsidR="00BC0C8E" w:rsidRPr="008914B6" w:rsidTr="00BC0C8E">
        <w:tc>
          <w:tcPr>
            <w:tcW w:w="1690" w:type="dxa"/>
            <w:tcBorders>
              <w:bottom w:val="nil"/>
            </w:tcBorders>
          </w:tcPr>
          <w:p w:rsidR="00BC0C8E" w:rsidRPr="008914B6" w:rsidRDefault="00BC0C8E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independently</w:t>
            </w:r>
          </w:p>
        </w:tc>
        <w:tc>
          <w:tcPr>
            <w:tcW w:w="1417" w:type="dxa"/>
            <w:tcBorders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 (7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 (2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6 (75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18.4 (12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4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 (1.34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5)</w:t>
            </w:r>
          </w:p>
        </w:tc>
      </w:tr>
      <w:tr w:rsidR="00BC0C8E" w:rsidRPr="008914B6" w:rsidTr="00BC0C8E">
        <w:tc>
          <w:tcPr>
            <w:tcW w:w="1690" w:type="dxa"/>
            <w:tcBorders>
              <w:top w:val="nil"/>
              <w:bottom w:val="nil"/>
            </w:tcBorders>
          </w:tcPr>
          <w:p w:rsidR="00BC0C8E" w:rsidRPr="00BC0C8E" w:rsidRDefault="00BC0C8E" w:rsidP="00BC0C8E">
            <w:pPr>
              <w:spacing w:before="41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14-15 NH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C0C8E" w:rsidRPr="008914B6" w:rsidTr="00BC0C8E">
        <w:tc>
          <w:tcPr>
            <w:tcW w:w="1690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 (2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9 (93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5.1 (3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C0C8E" w:rsidRPr="008914B6" w:rsidTr="00BC0C8E">
        <w:tc>
          <w:tcPr>
            <w:tcW w:w="1690" w:type="dxa"/>
          </w:tcPr>
          <w:p w:rsidR="00BC0C8E" w:rsidRPr="008914B6" w:rsidRDefault="00BC0C8E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Proxy</w:t>
            </w:r>
          </w:p>
        </w:tc>
        <w:tc>
          <w:tcPr>
            <w:tcW w:w="1417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66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59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0 (93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4.0 (1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BC0C8E" w:rsidRPr="008914B6" w:rsidTr="00BC0C8E">
        <w:tc>
          <w:tcPr>
            <w:tcW w:w="1690" w:type="dxa"/>
          </w:tcPr>
          <w:p w:rsidR="00BC0C8E" w:rsidRPr="008914B6" w:rsidRDefault="00BC0C8E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with parent present</w:t>
            </w:r>
          </w:p>
        </w:tc>
        <w:tc>
          <w:tcPr>
            <w:tcW w:w="1417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66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59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8 (93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4.2 (2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48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7)</w:t>
            </w:r>
          </w:p>
        </w:tc>
      </w:tr>
      <w:tr w:rsidR="00BC0C8E" w:rsidRPr="008914B6" w:rsidTr="00BC0C8E">
        <w:tc>
          <w:tcPr>
            <w:tcW w:w="1690" w:type="dxa"/>
            <w:tcBorders>
              <w:bottom w:val="nil"/>
            </w:tcBorders>
          </w:tcPr>
          <w:p w:rsidR="00BC0C8E" w:rsidRPr="008914B6" w:rsidRDefault="00BC0C8E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independently</w:t>
            </w:r>
          </w:p>
        </w:tc>
        <w:tc>
          <w:tcPr>
            <w:tcW w:w="1417" w:type="dxa"/>
            <w:tcBorders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66" w:type="dxa"/>
            <w:tcBorders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7 (84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9.3 (3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5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:rsidR="00BC0C8E" w:rsidRPr="008914B6" w:rsidRDefault="00BC0C8E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 (0.78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3)</w:t>
            </w:r>
          </w:p>
        </w:tc>
      </w:tr>
      <w:tr w:rsidR="00D531E5" w:rsidRPr="008914B6" w:rsidTr="00BC0C8E">
        <w:tc>
          <w:tcPr>
            <w:tcW w:w="1690" w:type="dxa"/>
            <w:tcBorders>
              <w:top w:val="nil"/>
              <w:bottom w:val="nil"/>
            </w:tcBorders>
          </w:tcPr>
          <w:p w:rsidR="00D531E5" w:rsidRPr="00BC0C8E" w:rsidRDefault="00D531E5" w:rsidP="00BC0C8E">
            <w:pPr>
              <w:spacing w:before="41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914B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17-18 NHS</w:t>
            </w:r>
            <w:r w:rsidR="00BC0C8E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bottom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531E5" w:rsidRPr="008914B6" w:rsidTr="00BC0C8E">
        <w:tc>
          <w:tcPr>
            <w:tcW w:w="1690" w:type="dxa"/>
            <w:tcBorders>
              <w:top w:val="nil"/>
            </w:tcBorders>
          </w:tcPr>
          <w:p w:rsidR="00D531E5" w:rsidRPr="008914B6" w:rsidRDefault="00D531E5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(1.4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6" w:type="dxa"/>
            <w:tcBorders>
              <w:top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1.1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5 (92.3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5.5 (3.3</w:t>
            </w:r>
            <w:r w:rsidR="00B0510B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.7</w:t>
            </w:r>
            <w:r w:rsidR="00B051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31E5" w:rsidRPr="008914B6" w:rsidTr="00BC0C8E">
        <w:tc>
          <w:tcPr>
            <w:tcW w:w="1690" w:type="dxa"/>
          </w:tcPr>
          <w:p w:rsidR="00D531E5" w:rsidRPr="008914B6" w:rsidRDefault="00D531E5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Proxy</w:t>
            </w:r>
          </w:p>
        </w:tc>
        <w:tc>
          <w:tcPr>
            <w:tcW w:w="1417" w:type="dxa"/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66" w:type="dxa"/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59" w:type="dxa"/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4 (93.1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8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4.6 (2.2</w:t>
            </w:r>
            <w:r w:rsidR="00B0510B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.9</w:t>
            </w:r>
            <w:r w:rsidR="00B051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D531E5" w:rsidRPr="008914B6" w:rsidTr="00BC0C8E">
        <w:tc>
          <w:tcPr>
            <w:tcW w:w="1690" w:type="dxa"/>
          </w:tcPr>
          <w:p w:rsidR="00D531E5" w:rsidRPr="008914B6" w:rsidRDefault="00D531E5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with parent present</w:t>
            </w:r>
          </w:p>
        </w:tc>
        <w:tc>
          <w:tcPr>
            <w:tcW w:w="1417" w:type="dxa"/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66" w:type="dxa"/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59" w:type="dxa"/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5 (92.1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4.5 (1.2</w:t>
            </w:r>
            <w:r w:rsidR="00B0510B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.9</w:t>
            </w:r>
            <w:r w:rsidR="00B051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0.36,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)</w:t>
            </w:r>
          </w:p>
        </w:tc>
      </w:tr>
      <w:tr w:rsidR="00D531E5" w:rsidRPr="008914B6" w:rsidTr="00BC0C8E">
        <w:tc>
          <w:tcPr>
            <w:tcW w:w="1690" w:type="dxa"/>
            <w:tcBorders>
              <w:bottom w:val="single" w:sz="4" w:space="0" w:color="auto"/>
            </w:tcBorders>
          </w:tcPr>
          <w:p w:rsidR="00D531E5" w:rsidRPr="008914B6" w:rsidRDefault="00D531E5" w:rsidP="00BC0C8E">
            <w:pPr>
              <w:spacing w:before="41"/>
              <w:ind w:lef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Youth self-report independentl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2 (79.6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>11.8 (3.3</w:t>
            </w:r>
            <w:r w:rsidR="00B0510B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8914B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.4</w:t>
            </w:r>
            <w:r w:rsidR="00B0510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531E5" w:rsidRPr="008914B6" w:rsidRDefault="00D531E5" w:rsidP="00BC0C8E">
            <w:pPr>
              <w:spacing w:before="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 (1.09,</w:t>
            </w:r>
            <w:r w:rsidR="00B051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914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9)</w:t>
            </w:r>
          </w:p>
        </w:tc>
      </w:tr>
    </w:tbl>
    <w:p w:rsidR="006A51FE" w:rsidRPr="008914B6" w:rsidRDefault="006A51FE" w:rsidP="006A51F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r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>aPR</w:t>
      </w:r>
      <w:proofErr w:type="spellEnd"/>
      <w:r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= Prevalence Ratio adjusted for age, sex, remoteness, and education status. Prevalence estimates and Prevalence Ratios are calculated using weighted data. </w:t>
      </w:r>
    </w:p>
    <w:p w:rsidR="006A51FE" w:rsidRPr="008914B6" w:rsidRDefault="006A51FE" w:rsidP="006A51F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>-- indicates that data were not presented due to small numbers in one or more categories.</w:t>
      </w:r>
    </w:p>
    <w:p w:rsidR="00BC0C8E" w:rsidRDefault="00BC0C8E" w:rsidP="00BC0C8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CI, confidence intervals; NATSIHS, National Aboriginal and Torres Strait Islander Health Survey; NHS, National Health Survey.</w:t>
      </w:r>
    </w:p>
    <w:p w:rsidR="00BC0C8E" w:rsidRDefault="00BC0C8E" w:rsidP="00BC0C8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1. Australian Bureau of Statistics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>Australian Aboriginal and Torres Strait Islander Health Survey (Core component) 2012-13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="005D5A34" w:rsidRP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accessed through Australian Bureau of Statistics DataLab July 2021).  </w:t>
      </w:r>
    </w:p>
    <w:p w:rsidR="00BC0C8E" w:rsidRDefault="00BC0C8E" w:rsidP="00BC0C8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2. Australian Bureau of Statistics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National Aboriginal and Torres Strait Islander Health Survey, 2018-19, </w:t>
      </w:r>
      <w:r w:rsidR="005D5A34" w:rsidRP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accessed through Australian Bureau of Statistics DataLab July 2021).  </w:t>
      </w:r>
    </w:p>
    <w:p w:rsidR="00BC0C8E" w:rsidRDefault="00BC0C8E" w:rsidP="00BC0C8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3. Australian Bureau of Statistics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National Health S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urvey 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2007-08, </w:t>
      </w:r>
      <w:r w:rsidR="005D5A34" w:rsidRP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accessed through Australian Bureau of Statistics DataLab July 2021).  </w:t>
      </w:r>
    </w:p>
    <w:p w:rsidR="00BC0C8E" w:rsidRDefault="00BC0C8E" w:rsidP="00BC0C8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4. Australian Bureau of Statistics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>National Health S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urvey 2011-12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="005D5A34" w:rsidRP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accessed through Australian Bureau of Statistics DataLab July 2021).  </w:t>
      </w:r>
    </w:p>
    <w:p w:rsidR="00BC0C8E" w:rsidRDefault="00BC0C8E" w:rsidP="00BC0C8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5. Australian Bureau of Statistics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>National Health S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urvey 2014-15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="005D5A34" w:rsidRP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accessed through Australian Bureau of Statistics DataLab July 2021).  </w:t>
      </w:r>
    </w:p>
    <w:p w:rsidR="00BC0C8E" w:rsidRDefault="00BC0C8E" w:rsidP="00BC0C8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6. Australian Bureau of Statistics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Pr="008914B6">
        <w:rPr>
          <w:rFonts w:ascii="Times New Roman" w:eastAsia="Times New Roman" w:hAnsi="Times New Roman" w:cs="Times New Roman"/>
          <w:color w:val="000000"/>
          <w:sz w:val="16"/>
          <w:szCs w:val="16"/>
        </w:rPr>
        <w:t>National Health S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urvey 2017-18</w:t>
      </w:r>
      <w:r w:rsid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="005D5A34" w:rsidRPr="005D5A34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(accessed through Australian Bureau of Statistics DataLab July 2021).  </w:t>
      </w:r>
    </w:p>
    <w:p w:rsidR="006A51FE" w:rsidRPr="008914B6" w:rsidRDefault="006A51FE" w:rsidP="006A51FE">
      <w:pPr>
        <w:rPr>
          <w:rFonts w:ascii="Times New Roman" w:hAnsi="Times New Roman" w:cs="Times New Roman"/>
        </w:rPr>
      </w:pPr>
    </w:p>
    <w:p w:rsidR="006A51FE" w:rsidRPr="008914B6" w:rsidRDefault="006A51FE" w:rsidP="006A51F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</w:pPr>
    </w:p>
    <w:p w:rsidR="006A51FE" w:rsidRPr="00DD2FFF" w:rsidRDefault="006A51FE" w:rsidP="00DD2FFF">
      <w:pPr>
        <w:rPr>
          <w:rFonts w:ascii="Times New Roman" w:eastAsia="Times New Roman" w:hAnsi="Times New Roman" w:cs="Times New Roman"/>
          <w:b/>
          <w:sz w:val="20"/>
          <w:szCs w:val="20"/>
        </w:rPr>
        <w:sectPr w:rsidR="006A51FE" w:rsidRPr="00DD2F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A51FE" w:rsidRPr="006A51FE" w:rsidRDefault="006A51FE" w:rsidP="006A51FE">
      <w:pPr>
        <w:rPr>
          <w:sz w:val="20"/>
        </w:rPr>
      </w:pPr>
      <w:r w:rsidRPr="006A51FE">
        <w:rPr>
          <w:rFonts w:ascii="Times New Roman" w:hAnsi="Times New Roman" w:cs="Times New Roman"/>
          <w:b/>
          <w:sz w:val="20"/>
        </w:rPr>
        <w:lastRenderedPageBreak/>
        <w:t>Table S4. Current or previous Australian surveys collecting data on youth smoking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</w:tblCellMar>
        <w:tblLook w:val="04A0" w:firstRow="1" w:lastRow="0" w:firstColumn="1" w:lastColumn="0" w:noHBand="0" w:noVBand="1"/>
      </w:tblPr>
      <w:tblGrid>
        <w:gridCol w:w="3039"/>
        <w:gridCol w:w="1893"/>
        <w:gridCol w:w="1728"/>
        <w:gridCol w:w="1561"/>
        <w:gridCol w:w="3830"/>
        <w:gridCol w:w="1907"/>
      </w:tblGrid>
      <w:tr w:rsidR="006A51FE" w:rsidRPr="00BC0C8E" w:rsidTr="00DD2FFF">
        <w:trPr>
          <w:trHeight w:val="617"/>
        </w:trPr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vey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D2FFF" w:rsidRPr="00BC0C8E" w:rsidRDefault="006A51FE" w:rsidP="004D5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ing questions asked in youth (15-17yrs)?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resentative of sample population</w:t>
            </w:r>
          </w:p>
        </w:tc>
        <w:tc>
          <w:tcPr>
            <w:tcW w:w="1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dent options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pe limitations</w:t>
            </w:r>
          </w:p>
        </w:tc>
      </w:tr>
      <w:tr w:rsidR="006A51FE" w:rsidRPr="00BC0C8E" w:rsidTr="00DD2FFF">
        <w:trPr>
          <w:trHeight w:val="828"/>
        </w:trPr>
        <w:tc>
          <w:tcPr>
            <w:tcW w:w="1089" w:type="pct"/>
            <w:tcBorders>
              <w:top w:val="single" w:sz="4" w:space="0" w:color="auto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tional Aboriginal and Torres Strait Islander Health Surveys (NATSIHS)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 xml:space="preserve">Yes, from 2012-13 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 xml:space="preserve">Aboriginal and Torres Strait Islander participants, all ages 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72" w:type="pct"/>
            <w:tcBorders>
              <w:top w:val="single" w:sz="4" w:space="0" w:color="auto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 xml:space="preserve">Parent (or proxy) answered questions; parent present for all smoking questions; parent present for some smoking questions; parent not present for smoking questions 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51FE" w:rsidRPr="00BC0C8E" w:rsidTr="00DD2FFF">
        <w:trPr>
          <w:trHeight w:val="780"/>
        </w:trPr>
        <w:tc>
          <w:tcPr>
            <w:tcW w:w="108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ational Health Surveys (NHS) </w:t>
            </w:r>
          </w:p>
        </w:tc>
        <w:tc>
          <w:tcPr>
            <w:tcW w:w="678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Yes, from 2007-08</w:t>
            </w:r>
          </w:p>
        </w:tc>
        <w:tc>
          <w:tcPr>
            <w:tcW w:w="61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Australian participants, all ages</w:t>
            </w:r>
          </w:p>
        </w:tc>
        <w:tc>
          <w:tcPr>
            <w:tcW w:w="55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72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 xml:space="preserve">Parent (or proxy) answered questions,  Parent present for all smoking questions, Parent present for some smoking questions, Parent not present for smoking questions </w:t>
            </w:r>
          </w:p>
        </w:tc>
        <w:tc>
          <w:tcPr>
            <w:tcW w:w="683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51FE" w:rsidRPr="00BC0C8E" w:rsidTr="00DD2FFF">
        <w:trPr>
          <w:trHeight w:val="624"/>
        </w:trPr>
        <w:tc>
          <w:tcPr>
            <w:tcW w:w="108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tional Aboriginal and Torres Strait Islander Social Survey (NATSISS)</w:t>
            </w:r>
          </w:p>
        </w:tc>
        <w:tc>
          <w:tcPr>
            <w:tcW w:w="678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Yes, from 2002</w:t>
            </w:r>
          </w:p>
        </w:tc>
        <w:tc>
          <w:tcPr>
            <w:tcW w:w="61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 xml:space="preserve">Aboriginal and Torres Strait Islander participants, all ages </w:t>
            </w:r>
          </w:p>
        </w:tc>
        <w:tc>
          <w:tcPr>
            <w:tcW w:w="55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72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Not found in publicly available data item lists.</w:t>
            </w:r>
          </w:p>
        </w:tc>
        <w:tc>
          <w:tcPr>
            <w:tcW w:w="683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51FE" w:rsidRPr="00BC0C8E" w:rsidTr="00DD2FFF">
        <w:trPr>
          <w:trHeight w:val="624"/>
        </w:trPr>
        <w:tc>
          <w:tcPr>
            <w:tcW w:w="108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tional Aboriginal and Torres Strait Islander Survey, 1994</w:t>
            </w:r>
          </w:p>
        </w:tc>
        <w:tc>
          <w:tcPr>
            <w:tcW w:w="678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1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 xml:space="preserve">Aboriginal and Torres Strait Islander participants, all ages </w:t>
            </w:r>
          </w:p>
        </w:tc>
        <w:tc>
          <w:tcPr>
            <w:tcW w:w="55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72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Not found in publicly available data item lists.</w:t>
            </w:r>
          </w:p>
        </w:tc>
        <w:tc>
          <w:tcPr>
            <w:tcW w:w="683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51FE" w:rsidRPr="00BC0C8E" w:rsidTr="00DD2FFF">
        <w:trPr>
          <w:trHeight w:val="576"/>
        </w:trPr>
        <w:tc>
          <w:tcPr>
            <w:tcW w:w="108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l Social Survey 2019</w:t>
            </w:r>
          </w:p>
        </w:tc>
        <w:tc>
          <w:tcPr>
            <w:tcW w:w="678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1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Australian participants, all ages</w:t>
            </w:r>
          </w:p>
        </w:tc>
        <w:tc>
          <w:tcPr>
            <w:tcW w:w="55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72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Not found in publicly available data item lists.</w:t>
            </w:r>
          </w:p>
        </w:tc>
        <w:tc>
          <w:tcPr>
            <w:tcW w:w="683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51FE" w:rsidRPr="00BC0C8E" w:rsidTr="00DD2FFF">
        <w:trPr>
          <w:trHeight w:val="1116"/>
        </w:trPr>
        <w:tc>
          <w:tcPr>
            <w:tcW w:w="108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oung Minds Matter: the second</w:t>
            </w:r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Australian Child and Adolescent Survey of Mental Health and Wellbeing 2015</w:t>
            </w:r>
          </w:p>
        </w:tc>
        <w:tc>
          <w:tcPr>
            <w:tcW w:w="678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1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Australian participants aged 4-17 years</w:t>
            </w:r>
          </w:p>
        </w:tc>
        <w:tc>
          <w:tcPr>
            <w:tcW w:w="55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72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 xml:space="preserve">All persons 11+ years self-reported with parent/carer consent. Consenting youth were given the use of a CASI tablet computer and, wherever possible, completed the questionnaire in private at the same time that the parent or carer was being interviewed in person. </w:t>
            </w:r>
          </w:p>
        </w:tc>
        <w:tc>
          <w:tcPr>
            <w:tcW w:w="683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Cannot be used for Aboriginal and Torres Strait Islander specific estimates due to small sample.</w:t>
            </w:r>
          </w:p>
        </w:tc>
      </w:tr>
      <w:tr w:rsidR="006A51FE" w:rsidRPr="00BC0C8E" w:rsidTr="00DD2FFF">
        <w:trPr>
          <w:trHeight w:val="816"/>
        </w:trPr>
        <w:tc>
          <w:tcPr>
            <w:tcW w:w="108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tional Survey of Mental Health and Wellbeing</w:t>
            </w:r>
          </w:p>
        </w:tc>
        <w:tc>
          <w:tcPr>
            <w:tcW w:w="678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Partly from 2007, 16+</w:t>
            </w:r>
          </w:p>
        </w:tc>
        <w:tc>
          <w:tcPr>
            <w:tcW w:w="61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Australian participants aged 16-85 years</w:t>
            </w:r>
          </w:p>
        </w:tc>
        <w:tc>
          <w:tcPr>
            <w:tcW w:w="55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72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Proxies were not used. All interviews were conducted in private where possible. Some may have been conducted in presence of other household members, according to the wishes of the respondent.</w:t>
            </w:r>
          </w:p>
        </w:tc>
        <w:tc>
          <w:tcPr>
            <w:tcW w:w="683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51FE" w:rsidRPr="00BC0C8E" w:rsidTr="00DD2FFF">
        <w:trPr>
          <w:trHeight w:val="1183"/>
        </w:trPr>
        <w:tc>
          <w:tcPr>
            <w:tcW w:w="108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tional Drug Strategy Household Survey</w:t>
            </w:r>
          </w:p>
        </w:tc>
        <w:tc>
          <w:tcPr>
            <w:tcW w:w="678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1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Australian participants aged 14+ years (12+ prior to 2019)</w:t>
            </w:r>
          </w:p>
        </w:tc>
        <w:tc>
          <w:tcPr>
            <w:tcW w:w="55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72" w:type="pct"/>
            <w:tcBorders>
              <w:top w:val="nil"/>
              <w:bottom w:val="nil"/>
            </w:tcBorders>
            <w:hideMark/>
          </w:tcPr>
          <w:p w:rsidR="00DD2FFF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 xml:space="preserve">No proxy, but surveys could be conducted in the presence of others. From 2007 to 2016, parent presence at the surveys with youth aged 12-13 years ranged from 58% to 63% (1,2). In the 2019 NDNHS, parent presence for youth aged 14-15 years was around 40% (3). </w:t>
            </w:r>
          </w:p>
        </w:tc>
        <w:tc>
          <w:tcPr>
            <w:tcW w:w="683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Cannot be used for Aboriginal and Torres Strait Islander specific estimates due to small sample.</w:t>
            </w:r>
          </w:p>
        </w:tc>
      </w:tr>
      <w:tr w:rsidR="006A51FE" w:rsidRPr="00BC0C8E" w:rsidTr="00DD2FFF">
        <w:trPr>
          <w:trHeight w:val="1032"/>
        </w:trPr>
        <w:tc>
          <w:tcPr>
            <w:tcW w:w="108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stralian secondary school students alcohol and drug (ASSAD) survey</w:t>
            </w:r>
          </w:p>
        </w:tc>
        <w:tc>
          <w:tcPr>
            <w:tcW w:w="678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1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Australian participants aged 12-17 years attending school</w:t>
            </w:r>
          </w:p>
        </w:tc>
        <w:tc>
          <w:tcPr>
            <w:tcW w:w="559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72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All participants self-report at school, using pen and paper survey. Teachers could be present in room but did not assist with survey administration.</w:t>
            </w:r>
          </w:p>
        </w:tc>
        <w:tc>
          <w:tcPr>
            <w:tcW w:w="683" w:type="pct"/>
            <w:tcBorders>
              <w:top w:val="nil"/>
              <w:bottom w:val="nil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Does not adequately capture youth living in remote settings, or attending small schools (fewer than 100 students).</w:t>
            </w:r>
          </w:p>
        </w:tc>
      </w:tr>
      <w:tr w:rsidR="006A51FE" w:rsidRPr="00BC0C8E" w:rsidTr="00DD2FFF">
        <w:trPr>
          <w:trHeight w:val="1200"/>
        </w:trPr>
        <w:tc>
          <w:tcPr>
            <w:tcW w:w="1089" w:type="pct"/>
            <w:tcBorders>
              <w:top w:val="nil"/>
              <w:bottom w:val="single" w:sz="4" w:space="0" w:color="auto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The </w:t>
            </w:r>
            <w:proofErr w:type="spellStart"/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yi</w:t>
            </w:r>
            <w:proofErr w:type="spellEnd"/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uwayu</w:t>
            </w:r>
            <w:proofErr w:type="spellEnd"/>
            <w:r w:rsidRPr="00BC0C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 the National Study of Aboriginal and Torres Strait Islander wellbeing</w:t>
            </w:r>
          </w:p>
        </w:tc>
        <w:tc>
          <w:tcPr>
            <w:tcW w:w="678" w:type="pct"/>
            <w:tcBorders>
              <w:top w:val="nil"/>
              <w:bottom w:val="single" w:sz="4" w:space="0" w:color="auto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Partly, 16+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Aboriginal and/or Torres Strait Islander participants aged 16 years and over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72" w:type="pct"/>
            <w:tcBorders>
              <w:top w:val="nil"/>
              <w:bottom w:val="single" w:sz="4" w:space="0" w:color="auto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 xml:space="preserve">Most participants completed the mail survey using paper and pen. Participants also had the option to complete the survey online or over the phone, with face-to-face surveying occurring in selected areas. No information on whether anyone else was present at the time was taken in the survey. 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hideMark/>
          </w:tcPr>
          <w:p w:rsidR="006A51FE" w:rsidRPr="00BC0C8E" w:rsidRDefault="006A51FE" w:rsidP="004D56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0C8E">
              <w:rPr>
                <w:rFonts w:ascii="Times New Roman" w:hAnsi="Times New Roman" w:cs="Times New Roman"/>
                <w:sz w:val="16"/>
                <w:szCs w:val="16"/>
              </w:rPr>
              <w:t>Not currently designed to generate nationally representative estimates.</w:t>
            </w:r>
          </w:p>
        </w:tc>
      </w:tr>
    </w:tbl>
    <w:p w:rsidR="005D5A34" w:rsidRDefault="006A51FE" w:rsidP="006A51FE">
      <w:pPr>
        <w:pStyle w:val="EndNoteBibliography"/>
        <w:rPr>
          <w:rFonts w:ascii="Times New Roman" w:hAnsi="Times New Roman" w:cs="Times New Roman"/>
          <w:sz w:val="18"/>
        </w:rPr>
      </w:pPr>
      <w:r w:rsidRPr="00BC0C8E">
        <w:rPr>
          <w:rFonts w:ascii="Times New Roman" w:hAnsi="Times New Roman" w:cs="Times New Roman"/>
          <w:sz w:val="18"/>
        </w:rPr>
        <w:t>1.</w:t>
      </w:r>
      <w:r w:rsidRPr="00BC0C8E">
        <w:rPr>
          <w:rFonts w:ascii="Times New Roman" w:hAnsi="Times New Roman" w:cs="Times New Roman"/>
          <w:sz w:val="18"/>
        </w:rPr>
        <w:tab/>
      </w:r>
      <w:r w:rsidR="005D5A34">
        <w:rPr>
          <w:rFonts w:ascii="Times New Roman" w:hAnsi="Times New Roman" w:cs="Times New Roman"/>
          <w:sz w:val="18"/>
        </w:rPr>
        <w:t xml:space="preserve">Australian Institute of Health and Welfare. </w:t>
      </w:r>
      <w:r w:rsidRPr="00BC0C8E">
        <w:rPr>
          <w:rFonts w:ascii="Times New Roman" w:hAnsi="Times New Roman" w:cs="Times New Roman"/>
          <w:sz w:val="18"/>
        </w:rPr>
        <w:t xml:space="preserve">National Drug Strategy </w:t>
      </w:r>
      <w:r w:rsidR="005D5A34">
        <w:rPr>
          <w:rFonts w:ascii="Times New Roman" w:hAnsi="Times New Roman" w:cs="Times New Roman"/>
          <w:sz w:val="18"/>
        </w:rPr>
        <w:t>Household Survey 2016</w:t>
      </w:r>
      <w:r w:rsidRPr="00BC0C8E">
        <w:rPr>
          <w:rFonts w:ascii="Times New Roman" w:hAnsi="Times New Roman" w:cs="Times New Roman"/>
          <w:sz w:val="18"/>
        </w:rPr>
        <w:t xml:space="preserve">. </w:t>
      </w:r>
      <w:r w:rsidR="005D5A34">
        <w:rPr>
          <w:rFonts w:ascii="Times New Roman" w:hAnsi="Times New Roman" w:cs="Times New Roman"/>
          <w:sz w:val="18"/>
        </w:rPr>
        <w:t xml:space="preserve">Australian Institute of Health and Welfare. Available through </w:t>
      </w:r>
      <w:r w:rsidRPr="00BC0C8E">
        <w:rPr>
          <w:rFonts w:ascii="Times New Roman" w:hAnsi="Times New Roman" w:cs="Times New Roman"/>
          <w:sz w:val="18"/>
        </w:rPr>
        <w:t>ADA Dataverse</w:t>
      </w:r>
      <w:r w:rsidR="005D5A34">
        <w:rPr>
          <w:rFonts w:ascii="Times New Roman" w:hAnsi="Times New Roman" w:cs="Times New Roman"/>
          <w:sz w:val="18"/>
        </w:rPr>
        <w:t xml:space="preserve"> </w:t>
      </w:r>
      <w:hyperlink r:id="rId7" w:history="1">
        <w:r w:rsidR="005D5A34" w:rsidRPr="004A2502">
          <w:rPr>
            <w:rStyle w:val="Hyperlink"/>
            <w:rFonts w:ascii="Times New Roman" w:hAnsi="Times New Roman" w:cs="Times New Roman"/>
            <w:sz w:val="18"/>
          </w:rPr>
          <w:t>https://dataverse.ada.edu.au/dataset.xhtml?persistentId=doi:10.4225/87/JUDY2Y</w:t>
        </w:r>
      </w:hyperlink>
      <w:r w:rsidR="005D5A34">
        <w:rPr>
          <w:rFonts w:ascii="Times New Roman" w:hAnsi="Times New Roman" w:cs="Times New Roman"/>
          <w:sz w:val="18"/>
        </w:rPr>
        <w:t xml:space="preserve"> </w:t>
      </w:r>
      <w:r w:rsidRPr="00BC0C8E">
        <w:rPr>
          <w:rFonts w:ascii="Times New Roman" w:hAnsi="Times New Roman" w:cs="Times New Roman"/>
          <w:sz w:val="18"/>
        </w:rPr>
        <w:t xml:space="preserve"> </w:t>
      </w:r>
      <w:r w:rsidR="005D5A34">
        <w:rPr>
          <w:rFonts w:ascii="Times New Roman" w:hAnsi="Times New Roman" w:cs="Times New Roman"/>
          <w:sz w:val="18"/>
        </w:rPr>
        <w:t>(accessed July 2021).</w:t>
      </w:r>
    </w:p>
    <w:p w:rsidR="005D5A34" w:rsidRDefault="005D5A34" w:rsidP="005D5A34">
      <w:pPr>
        <w:pStyle w:val="EndNoteBibliography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2</w:t>
      </w:r>
      <w:r w:rsidRPr="00BC0C8E">
        <w:rPr>
          <w:rFonts w:ascii="Times New Roman" w:hAnsi="Times New Roman" w:cs="Times New Roman"/>
          <w:sz w:val="18"/>
        </w:rPr>
        <w:t>.</w:t>
      </w:r>
      <w:r w:rsidRPr="00BC0C8E">
        <w:rPr>
          <w:rFonts w:ascii="Times New Roman" w:hAnsi="Times New Roman" w:cs="Times New Roman"/>
          <w:sz w:val="18"/>
        </w:rPr>
        <w:tab/>
      </w:r>
      <w:r>
        <w:rPr>
          <w:rFonts w:ascii="Times New Roman" w:hAnsi="Times New Roman" w:cs="Times New Roman"/>
          <w:sz w:val="18"/>
        </w:rPr>
        <w:t xml:space="preserve">Australian Institute of Health and Welfare. </w:t>
      </w:r>
      <w:r w:rsidRPr="00BC0C8E">
        <w:rPr>
          <w:rFonts w:ascii="Times New Roman" w:hAnsi="Times New Roman" w:cs="Times New Roman"/>
          <w:sz w:val="18"/>
        </w:rPr>
        <w:t xml:space="preserve">National Drug Strategy </w:t>
      </w:r>
      <w:r>
        <w:rPr>
          <w:rFonts w:ascii="Times New Roman" w:hAnsi="Times New Roman" w:cs="Times New Roman"/>
          <w:sz w:val="18"/>
        </w:rPr>
        <w:t>Household Survey 2007</w:t>
      </w:r>
      <w:r w:rsidRPr="00BC0C8E">
        <w:rPr>
          <w:rFonts w:ascii="Times New Roman" w:hAnsi="Times New Roman" w:cs="Times New Roman"/>
          <w:sz w:val="18"/>
        </w:rPr>
        <w:t xml:space="preserve">. </w:t>
      </w:r>
      <w:r>
        <w:rPr>
          <w:rFonts w:ascii="Times New Roman" w:hAnsi="Times New Roman" w:cs="Times New Roman"/>
          <w:sz w:val="18"/>
        </w:rPr>
        <w:t xml:space="preserve">Australian Institute of Health and Welfare. Available through </w:t>
      </w:r>
      <w:r w:rsidRPr="00BC0C8E">
        <w:rPr>
          <w:rFonts w:ascii="Times New Roman" w:hAnsi="Times New Roman" w:cs="Times New Roman"/>
          <w:sz w:val="18"/>
        </w:rPr>
        <w:t>ADA Dataverse</w:t>
      </w:r>
      <w:r>
        <w:rPr>
          <w:rFonts w:ascii="Times New Roman" w:hAnsi="Times New Roman" w:cs="Times New Roman"/>
          <w:sz w:val="18"/>
        </w:rPr>
        <w:t xml:space="preserve"> </w:t>
      </w:r>
      <w:r w:rsidRPr="005D5A34">
        <w:rPr>
          <w:rFonts w:ascii="Times New Roman" w:hAnsi="Times New Roman" w:cs="Times New Roman"/>
          <w:sz w:val="18"/>
        </w:rPr>
        <w:t>https://dataverse.ada.edu.au/dataset.xhtml?persistentId=doi:10.4225/87/T7FITH</w:t>
      </w:r>
      <w:r>
        <w:rPr>
          <w:rFonts w:ascii="Times New Roman" w:hAnsi="Times New Roman" w:cs="Times New Roman"/>
          <w:sz w:val="18"/>
        </w:rPr>
        <w:t xml:space="preserve"> </w:t>
      </w:r>
      <w:r w:rsidRPr="00BC0C8E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(accessed July 2021).</w:t>
      </w:r>
    </w:p>
    <w:p w:rsidR="006A51FE" w:rsidRPr="005D5A34" w:rsidRDefault="005D5A34" w:rsidP="005D5A34">
      <w:pPr>
        <w:pStyle w:val="EndNoteBibliography"/>
        <w:rPr>
          <w:rFonts w:ascii="Times New Roman" w:hAnsi="Times New Roman" w:cs="Times New Roman"/>
          <w:sz w:val="18"/>
        </w:rPr>
      </w:pPr>
      <w:r w:rsidRPr="00BC0C8E">
        <w:rPr>
          <w:rFonts w:ascii="Times New Roman" w:hAnsi="Times New Roman" w:cs="Times New Roman"/>
          <w:sz w:val="18"/>
        </w:rPr>
        <w:t>1.</w:t>
      </w:r>
      <w:r w:rsidRPr="00BC0C8E">
        <w:rPr>
          <w:rFonts w:ascii="Times New Roman" w:hAnsi="Times New Roman" w:cs="Times New Roman"/>
          <w:sz w:val="18"/>
        </w:rPr>
        <w:tab/>
      </w:r>
      <w:r>
        <w:rPr>
          <w:rFonts w:ascii="Times New Roman" w:hAnsi="Times New Roman" w:cs="Times New Roman"/>
          <w:sz w:val="18"/>
        </w:rPr>
        <w:t xml:space="preserve">Australian Institute of Health and Welfare. </w:t>
      </w:r>
      <w:r w:rsidRPr="00BC0C8E">
        <w:rPr>
          <w:rFonts w:ascii="Times New Roman" w:hAnsi="Times New Roman" w:cs="Times New Roman"/>
          <w:sz w:val="18"/>
        </w:rPr>
        <w:t xml:space="preserve">National Drug Strategy </w:t>
      </w:r>
      <w:r>
        <w:rPr>
          <w:rFonts w:ascii="Times New Roman" w:hAnsi="Times New Roman" w:cs="Times New Roman"/>
          <w:sz w:val="18"/>
        </w:rPr>
        <w:t>Household Survey 2019</w:t>
      </w:r>
      <w:r w:rsidRPr="00BC0C8E">
        <w:rPr>
          <w:rFonts w:ascii="Times New Roman" w:hAnsi="Times New Roman" w:cs="Times New Roman"/>
          <w:sz w:val="18"/>
        </w:rPr>
        <w:t xml:space="preserve">. </w:t>
      </w:r>
      <w:r>
        <w:rPr>
          <w:rFonts w:ascii="Times New Roman" w:hAnsi="Times New Roman" w:cs="Times New Roman"/>
          <w:sz w:val="18"/>
        </w:rPr>
        <w:t xml:space="preserve">Australian Institute of Health and Welfare. Available through </w:t>
      </w:r>
      <w:r w:rsidRPr="00BC0C8E">
        <w:rPr>
          <w:rFonts w:ascii="Times New Roman" w:hAnsi="Times New Roman" w:cs="Times New Roman"/>
          <w:sz w:val="18"/>
        </w:rPr>
        <w:t>ADA Dataverse</w:t>
      </w:r>
      <w:r>
        <w:rPr>
          <w:rFonts w:ascii="Times New Roman" w:hAnsi="Times New Roman" w:cs="Times New Roman"/>
          <w:sz w:val="18"/>
        </w:rPr>
        <w:t xml:space="preserve"> </w:t>
      </w:r>
      <w:r w:rsidRPr="005D5A34">
        <w:rPr>
          <w:rFonts w:ascii="Times New Roman" w:hAnsi="Times New Roman" w:cs="Times New Roman"/>
          <w:sz w:val="18"/>
        </w:rPr>
        <w:t xml:space="preserve">https://dataverse.ada.edu.au/dataset.xhtml?persistentId=doi:10.26193/WRHDUL </w:t>
      </w:r>
      <w:r>
        <w:rPr>
          <w:rFonts w:ascii="Times New Roman" w:hAnsi="Times New Roman" w:cs="Times New Roman"/>
          <w:sz w:val="18"/>
        </w:rPr>
        <w:t>(accessed July 2021).</w:t>
      </w:r>
    </w:p>
    <w:p w:rsidR="006A51FE" w:rsidRPr="008914B6" w:rsidRDefault="006A51FE" w:rsidP="006A51F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</w:pPr>
    </w:p>
    <w:p w:rsidR="005A5B73" w:rsidRDefault="005A5B73"/>
    <w:sectPr w:rsidR="005A5B73" w:rsidSect="006A51F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E2D8A"/>
    <w:multiLevelType w:val="hybridMultilevel"/>
    <w:tmpl w:val="60D064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A84E83"/>
    <w:multiLevelType w:val="multilevel"/>
    <w:tmpl w:val="70E218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32E7A0C"/>
    <w:multiLevelType w:val="hybridMultilevel"/>
    <w:tmpl w:val="A29EEE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en Barrett">
    <w15:presenceInfo w15:providerId="AD" w15:userId="S-1-5-21-764740551-2310652364-1679632760-3025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1FE"/>
    <w:rsid w:val="000B38F3"/>
    <w:rsid w:val="00234C22"/>
    <w:rsid w:val="002C4EBF"/>
    <w:rsid w:val="004D5619"/>
    <w:rsid w:val="005A5B73"/>
    <w:rsid w:val="005D5A34"/>
    <w:rsid w:val="006A51FE"/>
    <w:rsid w:val="008C2E94"/>
    <w:rsid w:val="00993F15"/>
    <w:rsid w:val="009C497A"/>
    <w:rsid w:val="00AB237B"/>
    <w:rsid w:val="00B0510B"/>
    <w:rsid w:val="00BA3425"/>
    <w:rsid w:val="00BC0C8E"/>
    <w:rsid w:val="00C90C0C"/>
    <w:rsid w:val="00D44EDD"/>
    <w:rsid w:val="00D531E5"/>
    <w:rsid w:val="00DD2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0498C"/>
  <w15:chartTrackingRefBased/>
  <w15:docId w15:val="{4E8E8FA3-2DE4-46AE-A844-D3A297720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A51FE"/>
    <w:pPr>
      <w:widowControl w:val="0"/>
      <w:spacing w:after="0" w:line="240" w:lineRule="auto"/>
    </w:pPr>
    <w:rPr>
      <w:rFonts w:ascii="Calibri" w:eastAsia="Calibri" w:hAnsi="Calibri" w:cs="Calibri"/>
      <w:lang w:eastAsia="en-AU"/>
    </w:rPr>
  </w:style>
  <w:style w:type="paragraph" w:styleId="Heading1">
    <w:name w:val="heading 1"/>
    <w:basedOn w:val="Normal"/>
    <w:next w:val="Normal"/>
    <w:link w:val="Heading1Char"/>
    <w:rsid w:val="006A51FE"/>
    <w:pPr>
      <w:spacing w:before="21"/>
      <w:ind w:left="120"/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6A51FE"/>
    <w:pPr>
      <w:outlineLvl w:val="1"/>
    </w:pPr>
    <w:rPr>
      <w:rFonts w:ascii="Times New Roman" w:eastAsia="Times New Roman" w:hAnsi="Times New Roman" w:cs="Times New Roman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6A51FE"/>
    <w:pPr>
      <w:spacing w:before="120"/>
      <w:outlineLvl w:val="2"/>
    </w:pPr>
    <w:rPr>
      <w:rFonts w:ascii="Times New Roman" w:eastAsia="Times New Roman" w:hAnsi="Times New Roman" w:cs="Times New Roman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6A51FE"/>
    <w:pPr>
      <w:spacing w:before="38"/>
      <w:outlineLvl w:val="3"/>
    </w:pPr>
    <w:rPr>
      <w:rFonts w:ascii="Times New Roman" w:eastAsia="Times New Roman" w:hAnsi="Times New Roman" w:cs="Times New Roman"/>
      <w:i/>
    </w:rPr>
  </w:style>
  <w:style w:type="paragraph" w:styleId="Heading5">
    <w:name w:val="heading 5"/>
    <w:basedOn w:val="Normal"/>
    <w:next w:val="Normal"/>
    <w:link w:val="Heading5Char"/>
    <w:rsid w:val="006A51FE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6A51F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51FE"/>
    <w:rPr>
      <w:rFonts w:ascii="Calibri" w:eastAsia="Calibri" w:hAnsi="Calibri" w:cs="Calibri"/>
      <w:sz w:val="32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rsid w:val="006A51FE"/>
    <w:rPr>
      <w:rFonts w:ascii="Times New Roman" w:eastAsia="Times New Roman" w:hAnsi="Times New Roman" w:cs="Times New Roman"/>
      <w:b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rsid w:val="006A51FE"/>
    <w:rPr>
      <w:rFonts w:ascii="Times New Roman" w:eastAsia="Times New Roman" w:hAnsi="Times New Roman" w:cs="Times New Roman"/>
      <w:b/>
      <w:i/>
      <w:sz w:val="24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rsid w:val="006A51FE"/>
    <w:rPr>
      <w:rFonts w:ascii="Times New Roman" w:eastAsia="Times New Roman" w:hAnsi="Times New Roman" w:cs="Times New Roman"/>
      <w:i/>
      <w:lang w:eastAsia="en-AU"/>
    </w:rPr>
  </w:style>
  <w:style w:type="character" w:customStyle="1" w:styleId="Heading5Char">
    <w:name w:val="Heading 5 Char"/>
    <w:basedOn w:val="DefaultParagraphFont"/>
    <w:link w:val="Heading5"/>
    <w:rsid w:val="006A51FE"/>
    <w:rPr>
      <w:rFonts w:ascii="Calibri" w:eastAsia="Calibri" w:hAnsi="Calibri" w:cs="Calibri"/>
      <w:b/>
      <w:lang w:eastAsia="en-AU"/>
    </w:rPr>
  </w:style>
  <w:style w:type="character" w:customStyle="1" w:styleId="Heading6Char">
    <w:name w:val="Heading 6 Char"/>
    <w:basedOn w:val="DefaultParagraphFont"/>
    <w:link w:val="Heading6"/>
    <w:rsid w:val="006A51FE"/>
    <w:rPr>
      <w:rFonts w:ascii="Calibri" w:eastAsia="Calibri" w:hAnsi="Calibri" w:cs="Calibri"/>
      <w:b/>
      <w:sz w:val="20"/>
      <w:szCs w:val="20"/>
      <w:lang w:eastAsia="en-AU"/>
    </w:rPr>
  </w:style>
  <w:style w:type="paragraph" w:styleId="Title">
    <w:name w:val="Title"/>
    <w:basedOn w:val="Normal"/>
    <w:next w:val="Normal"/>
    <w:link w:val="TitleChar"/>
    <w:rsid w:val="006A51F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6A51FE"/>
    <w:rPr>
      <w:rFonts w:ascii="Calibri" w:eastAsia="Calibri" w:hAnsi="Calibri" w:cs="Calibri"/>
      <w:b/>
      <w:sz w:val="72"/>
      <w:szCs w:val="72"/>
      <w:lang w:eastAsia="en-AU"/>
    </w:rPr>
  </w:style>
  <w:style w:type="paragraph" w:styleId="Subtitle">
    <w:name w:val="Subtitle"/>
    <w:basedOn w:val="Normal"/>
    <w:next w:val="Normal"/>
    <w:link w:val="SubtitleChar"/>
    <w:rsid w:val="006A51F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6A51FE"/>
    <w:rPr>
      <w:rFonts w:ascii="Georgia" w:eastAsia="Georgia" w:hAnsi="Georgia" w:cs="Georgia"/>
      <w:i/>
      <w:color w:val="666666"/>
      <w:sz w:val="48"/>
      <w:szCs w:val="48"/>
      <w:lang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6A51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1FE"/>
    <w:rPr>
      <w:rFonts w:ascii="Calibri" w:eastAsia="Calibri" w:hAnsi="Calibri" w:cs="Calibri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A51F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1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1FE"/>
    <w:rPr>
      <w:rFonts w:ascii="Segoe UI" w:eastAsia="Calibri" w:hAnsi="Segoe UI" w:cs="Segoe UI"/>
      <w:sz w:val="18"/>
      <w:szCs w:val="18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1FE"/>
    <w:rPr>
      <w:rFonts w:ascii="Calibri" w:eastAsia="Calibri" w:hAnsi="Calibri" w:cs="Calibri"/>
      <w:b/>
      <w:bCs/>
      <w:sz w:val="20"/>
      <w:szCs w:val="20"/>
      <w:lang w:eastAsia="en-AU"/>
    </w:rPr>
  </w:style>
  <w:style w:type="paragraph" w:styleId="Revision">
    <w:name w:val="Revision"/>
    <w:hidden/>
    <w:uiPriority w:val="99"/>
    <w:semiHidden/>
    <w:rsid w:val="006A51FE"/>
    <w:pPr>
      <w:spacing w:after="0" w:line="240" w:lineRule="auto"/>
    </w:pPr>
    <w:rPr>
      <w:rFonts w:ascii="Calibri" w:eastAsia="Calibri" w:hAnsi="Calibri" w:cs="Calibri"/>
      <w:lang w:eastAsia="en-AU"/>
    </w:rPr>
  </w:style>
  <w:style w:type="paragraph" w:customStyle="1" w:styleId="Tablefootnote">
    <w:name w:val="Table footnote"/>
    <w:basedOn w:val="Normal"/>
    <w:link w:val="TablefootnoteChar"/>
    <w:uiPriority w:val="1"/>
    <w:qFormat/>
    <w:rsid w:val="006A51FE"/>
    <w:pPr>
      <w:autoSpaceDE w:val="0"/>
      <w:autoSpaceDN w:val="0"/>
      <w:jc w:val="both"/>
    </w:pPr>
    <w:rPr>
      <w:rFonts w:ascii="Times New Roman" w:hAnsi="Times New Roman" w:cs="Times New Roman"/>
      <w:i/>
      <w:sz w:val="16"/>
      <w:lang w:bidi="en-AU"/>
    </w:rPr>
  </w:style>
  <w:style w:type="character" w:customStyle="1" w:styleId="TablefootnoteChar">
    <w:name w:val="Table footnote Char"/>
    <w:basedOn w:val="DefaultParagraphFont"/>
    <w:link w:val="Tablefootnote"/>
    <w:uiPriority w:val="1"/>
    <w:rsid w:val="006A51FE"/>
    <w:rPr>
      <w:rFonts w:ascii="Times New Roman" w:eastAsia="Calibri" w:hAnsi="Times New Roman" w:cs="Times New Roman"/>
      <w:i/>
      <w:sz w:val="16"/>
      <w:lang w:eastAsia="en-AU" w:bidi="en-AU"/>
    </w:rPr>
  </w:style>
  <w:style w:type="paragraph" w:customStyle="1" w:styleId="EndNoteBibliographyTitle">
    <w:name w:val="EndNote Bibliography Title"/>
    <w:basedOn w:val="Normal"/>
    <w:link w:val="EndNoteBibliographyTitleChar"/>
    <w:rsid w:val="006A51F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1FE"/>
    <w:rPr>
      <w:rFonts w:ascii="Calibri" w:eastAsia="Calibri" w:hAnsi="Calibri" w:cs="Calibri"/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6A51FE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51FE"/>
    <w:rPr>
      <w:rFonts w:ascii="Calibri" w:eastAsia="Calibri" w:hAnsi="Calibri" w:cs="Calibri"/>
      <w:noProof/>
      <w:lang w:eastAsia="en-AU"/>
    </w:rPr>
  </w:style>
  <w:style w:type="character" w:styleId="Hyperlink">
    <w:name w:val="Hyperlink"/>
    <w:basedOn w:val="DefaultParagraphFont"/>
    <w:uiPriority w:val="99"/>
    <w:unhideWhenUsed/>
    <w:rsid w:val="006A51F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A51FE"/>
    <w:pPr>
      <w:ind w:left="720"/>
      <w:contextualSpacing/>
    </w:pPr>
  </w:style>
  <w:style w:type="table" w:styleId="TableGrid">
    <w:name w:val="Table Grid"/>
    <w:basedOn w:val="TableNormal"/>
    <w:uiPriority w:val="39"/>
    <w:rsid w:val="006A5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D5A3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dataverse.ada.edu.au/dataset.xhtml?persistentId=doi:10.4225/87/JUDY2Y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abs.gov.au/websitedbs/d3310114.nsf/home/remoteness+structure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CD6315-703E-4ACA-BE54-491D3EB55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6</Pages>
  <Words>2628</Words>
  <Characters>14984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7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Barrett</dc:creator>
  <cp:keywords/>
  <dc:description/>
  <cp:lastModifiedBy>Eden Barrett</cp:lastModifiedBy>
  <cp:revision>4</cp:revision>
  <dcterms:created xsi:type="dcterms:W3CDTF">2022-03-18T00:26:00Z</dcterms:created>
  <dcterms:modified xsi:type="dcterms:W3CDTF">2022-03-21T23:29:00Z</dcterms:modified>
</cp:coreProperties>
</file>